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08DE" w14:textId="057E50DD" w:rsidR="00581DAD" w:rsidRDefault="008E0A5C" w:rsidP="00581DAD">
      <w:bookmarkStart w:id="0" w:name="_Hlk164404508"/>
      <w:r>
        <w:t>S</w:t>
      </w:r>
      <w:r w:rsidR="00CD0241">
        <w:t>1</w:t>
      </w:r>
      <w:r>
        <w:t xml:space="preserve"> </w:t>
      </w:r>
      <w:r w:rsidR="00581DAD">
        <w:t>Table. Cost elements measured in review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034"/>
        <w:gridCol w:w="728"/>
        <w:gridCol w:w="1032"/>
        <w:gridCol w:w="1025"/>
        <w:gridCol w:w="1267"/>
        <w:gridCol w:w="1267"/>
      </w:tblGrid>
      <w:tr w:rsidR="001A1062" w14:paraId="671EE933" w14:textId="77777777" w:rsidTr="00C7364D">
        <w:tc>
          <w:tcPr>
            <w:tcW w:w="1680" w:type="dxa"/>
          </w:tcPr>
          <w:p w14:paraId="57EC2355" w14:textId="77777777" w:rsidR="001A1062" w:rsidRDefault="001A1062" w:rsidP="00C7364D">
            <w:pPr>
              <w:pStyle w:val="ListParagraph"/>
              <w:numPr>
                <w:ilvl w:val="0"/>
                <w:numId w:val="4"/>
              </w:numPr>
            </w:pPr>
            <w:r>
              <w:t>Cost element</w:t>
            </w:r>
          </w:p>
        </w:tc>
        <w:tc>
          <w:tcPr>
            <w:tcW w:w="1034" w:type="dxa"/>
          </w:tcPr>
          <w:p w14:paraId="1914694B" w14:textId="77777777" w:rsidR="001A1062" w:rsidRDefault="001A1062" w:rsidP="00C7364D">
            <w:r>
              <w:t>Testing strategy</w:t>
            </w:r>
          </w:p>
        </w:tc>
        <w:tc>
          <w:tcPr>
            <w:tcW w:w="728" w:type="dxa"/>
          </w:tcPr>
          <w:p w14:paraId="3F182DED" w14:textId="77777777" w:rsidR="001A1062" w:rsidRDefault="001A1062" w:rsidP="00C7364D">
            <w:r>
              <w:t xml:space="preserve">Ab use </w:t>
            </w:r>
          </w:p>
        </w:tc>
        <w:tc>
          <w:tcPr>
            <w:tcW w:w="1032" w:type="dxa"/>
          </w:tcPr>
          <w:p w14:paraId="1CA5CAD0" w14:textId="77777777" w:rsidR="001A1062" w:rsidRDefault="001A1062" w:rsidP="00C7364D">
            <w:r>
              <w:t>Adverse Effects</w:t>
            </w:r>
          </w:p>
        </w:tc>
        <w:tc>
          <w:tcPr>
            <w:tcW w:w="1025" w:type="dxa"/>
          </w:tcPr>
          <w:p w14:paraId="1F6261B6" w14:textId="77777777" w:rsidR="001A1062" w:rsidRDefault="001A1062" w:rsidP="00C7364D">
            <w:r>
              <w:t>Length of hospital stay</w:t>
            </w:r>
          </w:p>
        </w:tc>
        <w:tc>
          <w:tcPr>
            <w:tcW w:w="1267" w:type="dxa"/>
          </w:tcPr>
          <w:p w14:paraId="1C4B35EC" w14:textId="77777777" w:rsidR="001A1062" w:rsidRDefault="001A1062" w:rsidP="00C7364D">
            <w:r>
              <w:t>Healthcare use subsequent episodes</w:t>
            </w:r>
          </w:p>
        </w:tc>
        <w:tc>
          <w:tcPr>
            <w:tcW w:w="1267" w:type="dxa"/>
          </w:tcPr>
          <w:p w14:paraId="0C60580F" w14:textId="77777777" w:rsidR="001A1062" w:rsidRDefault="001A1062" w:rsidP="00C7364D">
            <w:r>
              <w:t>Ab use –subsequent episodes</w:t>
            </w:r>
          </w:p>
        </w:tc>
      </w:tr>
      <w:tr w:rsidR="001A1062" w14:paraId="39E36377" w14:textId="77777777" w:rsidTr="00C7364D">
        <w:tc>
          <w:tcPr>
            <w:tcW w:w="1680" w:type="dxa"/>
          </w:tcPr>
          <w:p w14:paraId="27E53ABF" w14:textId="1354426F" w:rsidR="001A1062" w:rsidRDefault="001A1062" w:rsidP="00C7364D">
            <w:r>
              <w:t>1. Allen et al. 202</w:t>
            </w:r>
            <w:r w:rsidR="00D0311D">
              <w:t>1</w:t>
            </w:r>
          </w:p>
        </w:tc>
        <w:tc>
          <w:tcPr>
            <w:tcW w:w="1034" w:type="dxa"/>
          </w:tcPr>
          <w:p w14:paraId="200B7679" w14:textId="77777777" w:rsidR="001A1062" w:rsidRDefault="001A1062" w:rsidP="00C7364D">
            <w:r>
              <w:sym w:font="Wingdings" w:char="F0FC"/>
            </w:r>
          </w:p>
        </w:tc>
        <w:tc>
          <w:tcPr>
            <w:tcW w:w="728" w:type="dxa"/>
          </w:tcPr>
          <w:p w14:paraId="72CCC590" w14:textId="77777777" w:rsidR="001A1062" w:rsidRDefault="001A1062" w:rsidP="00C7364D"/>
        </w:tc>
        <w:tc>
          <w:tcPr>
            <w:tcW w:w="1032" w:type="dxa"/>
          </w:tcPr>
          <w:p w14:paraId="62677B91" w14:textId="77777777" w:rsidR="001A1062" w:rsidRDefault="001A1062" w:rsidP="00C7364D"/>
        </w:tc>
        <w:tc>
          <w:tcPr>
            <w:tcW w:w="1025" w:type="dxa"/>
          </w:tcPr>
          <w:p w14:paraId="36FC45D7" w14:textId="77777777" w:rsidR="001A1062" w:rsidRDefault="001A1062" w:rsidP="00C7364D"/>
        </w:tc>
        <w:tc>
          <w:tcPr>
            <w:tcW w:w="1267" w:type="dxa"/>
          </w:tcPr>
          <w:p w14:paraId="07100C9F" w14:textId="77777777" w:rsidR="001A1062" w:rsidRDefault="001A1062" w:rsidP="00C7364D"/>
        </w:tc>
        <w:tc>
          <w:tcPr>
            <w:tcW w:w="1267" w:type="dxa"/>
          </w:tcPr>
          <w:p w14:paraId="0DC0D621" w14:textId="77777777" w:rsidR="001A1062" w:rsidRDefault="001A1062" w:rsidP="00C7364D"/>
        </w:tc>
      </w:tr>
      <w:tr w:rsidR="001A1062" w14:paraId="6E3EF2E3" w14:textId="77777777" w:rsidTr="00C7364D">
        <w:tc>
          <w:tcPr>
            <w:tcW w:w="1680" w:type="dxa"/>
          </w:tcPr>
          <w:p w14:paraId="11F90BA6" w14:textId="1E6F4B10" w:rsidR="001A1062" w:rsidRDefault="00A609FC" w:rsidP="00C7364D">
            <w:r>
              <w:t>2</w:t>
            </w:r>
            <w:r w:rsidR="001A1062">
              <w:t>. Blumenthal et al. 2018</w:t>
            </w:r>
            <w:r>
              <w:t>b</w:t>
            </w:r>
          </w:p>
        </w:tc>
        <w:tc>
          <w:tcPr>
            <w:tcW w:w="1034" w:type="dxa"/>
          </w:tcPr>
          <w:p w14:paraId="1A40988D" w14:textId="77777777" w:rsidR="001A1062" w:rsidRDefault="001A1062" w:rsidP="00C7364D">
            <w:r>
              <w:sym w:font="Wingdings" w:char="F0FC"/>
            </w:r>
          </w:p>
        </w:tc>
        <w:tc>
          <w:tcPr>
            <w:tcW w:w="728" w:type="dxa"/>
          </w:tcPr>
          <w:p w14:paraId="3B292A5F" w14:textId="77777777" w:rsidR="001A1062" w:rsidRDefault="001A1062" w:rsidP="00C7364D"/>
        </w:tc>
        <w:tc>
          <w:tcPr>
            <w:tcW w:w="1032" w:type="dxa"/>
          </w:tcPr>
          <w:p w14:paraId="24E8791F" w14:textId="77777777" w:rsidR="001A1062" w:rsidRDefault="001A1062" w:rsidP="00C7364D"/>
        </w:tc>
        <w:tc>
          <w:tcPr>
            <w:tcW w:w="1025" w:type="dxa"/>
          </w:tcPr>
          <w:p w14:paraId="057B6365" w14:textId="77777777" w:rsidR="001A1062" w:rsidRDefault="001A1062" w:rsidP="00C7364D"/>
        </w:tc>
        <w:tc>
          <w:tcPr>
            <w:tcW w:w="1267" w:type="dxa"/>
          </w:tcPr>
          <w:p w14:paraId="69A0D7F4" w14:textId="77777777" w:rsidR="001A1062" w:rsidRDefault="001A1062" w:rsidP="00C7364D"/>
        </w:tc>
        <w:tc>
          <w:tcPr>
            <w:tcW w:w="1267" w:type="dxa"/>
          </w:tcPr>
          <w:p w14:paraId="5A89A9AB" w14:textId="77777777" w:rsidR="001A1062" w:rsidRDefault="001A1062" w:rsidP="00C7364D"/>
        </w:tc>
      </w:tr>
      <w:tr w:rsidR="00A609FC" w14:paraId="2723B121" w14:textId="77777777" w:rsidTr="00C7364D">
        <w:tc>
          <w:tcPr>
            <w:tcW w:w="1680" w:type="dxa"/>
          </w:tcPr>
          <w:p w14:paraId="4651D137" w14:textId="59F0F3E4" w:rsidR="00A609FC" w:rsidRDefault="00333388" w:rsidP="00A609FC">
            <w:r>
              <w:t>3</w:t>
            </w:r>
            <w:r w:rsidR="00A609FC">
              <w:t>. Borch et al. 2006</w:t>
            </w:r>
          </w:p>
        </w:tc>
        <w:tc>
          <w:tcPr>
            <w:tcW w:w="1034" w:type="dxa"/>
          </w:tcPr>
          <w:p w14:paraId="4BD40CC3" w14:textId="77777777" w:rsidR="00A609FC" w:rsidRDefault="00A609FC" w:rsidP="00A609FC"/>
        </w:tc>
        <w:tc>
          <w:tcPr>
            <w:tcW w:w="728" w:type="dxa"/>
          </w:tcPr>
          <w:p w14:paraId="20FA7041" w14:textId="31B71CFF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42B1382B" w14:textId="77777777" w:rsidR="00A609FC" w:rsidRDefault="00A609FC" w:rsidP="00A609FC"/>
        </w:tc>
        <w:tc>
          <w:tcPr>
            <w:tcW w:w="1025" w:type="dxa"/>
          </w:tcPr>
          <w:p w14:paraId="23C49932" w14:textId="77777777" w:rsidR="00A609FC" w:rsidRDefault="00A609FC" w:rsidP="00A609FC"/>
        </w:tc>
        <w:tc>
          <w:tcPr>
            <w:tcW w:w="1267" w:type="dxa"/>
          </w:tcPr>
          <w:p w14:paraId="4835E942" w14:textId="77777777" w:rsidR="00A609FC" w:rsidRDefault="00A609FC" w:rsidP="00A609FC"/>
        </w:tc>
        <w:tc>
          <w:tcPr>
            <w:tcW w:w="1267" w:type="dxa"/>
          </w:tcPr>
          <w:p w14:paraId="57425780" w14:textId="77777777" w:rsidR="00A609FC" w:rsidRDefault="00A609FC" w:rsidP="00A609FC"/>
        </w:tc>
      </w:tr>
      <w:tr w:rsidR="00A609FC" w14:paraId="2896558B" w14:textId="77777777" w:rsidTr="00C7364D">
        <w:tc>
          <w:tcPr>
            <w:tcW w:w="1680" w:type="dxa"/>
          </w:tcPr>
          <w:p w14:paraId="10A4C73A" w14:textId="4E0CB00F" w:rsidR="00A609FC" w:rsidRDefault="00A609FC" w:rsidP="00A609FC">
            <w:r>
              <w:t>4. Bragg et al. 2023</w:t>
            </w:r>
          </w:p>
        </w:tc>
        <w:tc>
          <w:tcPr>
            <w:tcW w:w="1034" w:type="dxa"/>
          </w:tcPr>
          <w:p w14:paraId="1C7BC341" w14:textId="77777777" w:rsidR="00A609FC" w:rsidRDefault="00A609FC" w:rsidP="00A609FC"/>
        </w:tc>
        <w:tc>
          <w:tcPr>
            <w:tcW w:w="728" w:type="dxa"/>
          </w:tcPr>
          <w:p w14:paraId="52FE5D85" w14:textId="77777777" w:rsidR="00A609FC" w:rsidRDefault="00A609FC" w:rsidP="00A609FC"/>
        </w:tc>
        <w:tc>
          <w:tcPr>
            <w:tcW w:w="1032" w:type="dxa"/>
          </w:tcPr>
          <w:p w14:paraId="0356870B" w14:textId="77777777" w:rsidR="00A609FC" w:rsidRDefault="00A609FC" w:rsidP="00A609FC"/>
        </w:tc>
        <w:tc>
          <w:tcPr>
            <w:tcW w:w="1025" w:type="dxa"/>
          </w:tcPr>
          <w:p w14:paraId="29876EAA" w14:textId="77777777" w:rsidR="00A609FC" w:rsidRDefault="00A609FC" w:rsidP="00A609FC"/>
        </w:tc>
        <w:tc>
          <w:tcPr>
            <w:tcW w:w="1267" w:type="dxa"/>
          </w:tcPr>
          <w:p w14:paraId="4BAD360A" w14:textId="77777777" w:rsidR="00A609FC" w:rsidRDefault="00A609FC" w:rsidP="00A609FC"/>
        </w:tc>
        <w:tc>
          <w:tcPr>
            <w:tcW w:w="1267" w:type="dxa"/>
          </w:tcPr>
          <w:p w14:paraId="4EFF0602" w14:textId="77777777" w:rsidR="00A609FC" w:rsidRDefault="00A609FC" w:rsidP="00A609FC"/>
        </w:tc>
      </w:tr>
      <w:tr w:rsidR="00A609FC" w14:paraId="27BC7969" w14:textId="77777777" w:rsidTr="00C7364D">
        <w:tc>
          <w:tcPr>
            <w:tcW w:w="1680" w:type="dxa"/>
          </w:tcPr>
          <w:p w14:paraId="7FF8F2A3" w14:textId="2E9F567E" w:rsidR="00A609FC" w:rsidRDefault="00A609FC" w:rsidP="00A609FC">
            <w:r>
              <w:t>5a. Brusco et al. 202</w:t>
            </w:r>
            <w:r w:rsidR="00F4589F">
              <w:t>3</w:t>
            </w:r>
            <w:r>
              <w:t xml:space="preserve"> (1)</w:t>
            </w:r>
          </w:p>
        </w:tc>
        <w:tc>
          <w:tcPr>
            <w:tcW w:w="1034" w:type="dxa"/>
          </w:tcPr>
          <w:p w14:paraId="0C8140F1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55A51C6A" w14:textId="77777777" w:rsidR="00A609FC" w:rsidRDefault="00A609FC" w:rsidP="00A609FC"/>
        </w:tc>
        <w:tc>
          <w:tcPr>
            <w:tcW w:w="1032" w:type="dxa"/>
          </w:tcPr>
          <w:p w14:paraId="4308F5C0" w14:textId="77777777" w:rsidR="00A609FC" w:rsidRDefault="00A609FC" w:rsidP="00A609FC"/>
        </w:tc>
        <w:tc>
          <w:tcPr>
            <w:tcW w:w="1025" w:type="dxa"/>
          </w:tcPr>
          <w:p w14:paraId="49C8A78F" w14:textId="77777777" w:rsidR="00A609FC" w:rsidRDefault="00A609FC" w:rsidP="00A609FC"/>
        </w:tc>
        <w:tc>
          <w:tcPr>
            <w:tcW w:w="1267" w:type="dxa"/>
          </w:tcPr>
          <w:p w14:paraId="31D0E680" w14:textId="77777777" w:rsidR="00A609FC" w:rsidRDefault="00A609FC" w:rsidP="00A609FC"/>
        </w:tc>
        <w:tc>
          <w:tcPr>
            <w:tcW w:w="1267" w:type="dxa"/>
          </w:tcPr>
          <w:p w14:paraId="36279644" w14:textId="77777777" w:rsidR="00A609FC" w:rsidRDefault="00A609FC" w:rsidP="00A609FC"/>
        </w:tc>
      </w:tr>
      <w:tr w:rsidR="00A609FC" w14:paraId="74093083" w14:textId="77777777" w:rsidTr="00C7364D">
        <w:tc>
          <w:tcPr>
            <w:tcW w:w="1680" w:type="dxa"/>
          </w:tcPr>
          <w:p w14:paraId="048A684C" w14:textId="31C5E3A9" w:rsidR="00A609FC" w:rsidRDefault="00A609FC" w:rsidP="00A609FC">
            <w:r>
              <w:t>5b. Brusco et al 202</w:t>
            </w:r>
            <w:r w:rsidR="00F4589F">
              <w:t>3</w:t>
            </w:r>
            <w:r>
              <w:t xml:space="preserve"> (2)</w:t>
            </w:r>
          </w:p>
        </w:tc>
        <w:tc>
          <w:tcPr>
            <w:tcW w:w="1034" w:type="dxa"/>
          </w:tcPr>
          <w:p w14:paraId="4CCFD319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5BE2355B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13F5A697" w14:textId="77777777" w:rsidR="00A609FC" w:rsidRDefault="00A609FC" w:rsidP="00A609FC"/>
        </w:tc>
        <w:tc>
          <w:tcPr>
            <w:tcW w:w="1025" w:type="dxa"/>
          </w:tcPr>
          <w:p w14:paraId="5204AE9E" w14:textId="0566C1B4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18ABD358" w14:textId="77777777" w:rsidR="00A609FC" w:rsidRDefault="00A609FC" w:rsidP="00A609FC"/>
        </w:tc>
        <w:tc>
          <w:tcPr>
            <w:tcW w:w="1267" w:type="dxa"/>
          </w:tcPr>
          <w:p w14:paraId="12D798AF" w14:textId="77777777" w:rsidR="00A609FC" w:rsidRDefault="00A609FC" w:rsidP="00A609FC"/>
        </w:tc>
      </w:tr>
      <w:tr w:rsidR="00A609FC" w14:paraId="551D8B92" w14:textId="77777777" w:rsidTr="00C7364D">
        <w:tc>
          <w:tcPr>
            <w:tcW w:w="1680" w:type="dxa"/>
          </w:tcPr>
          <w:p w14:paraId="1F97019C" w14:textId="18E79749" w:rsidR="00A609FC" w:rsidRDefault="00A609FC" w:rsidP="00A609FC">
            <w:r>
              <w:t>6. Chen et al. 2018</w:t>
            </w:r>
          </w:p>
        </w:tc>
        <w:tc>
          <w:tcPr>
            <w:tcW w:w="1034" w:type="dxa"/>
          </w:tcPr>
          <w:p w14:paraId="7F25866C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5DA2EBBF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454EDAAB" w14:textId="77777777" w:rsidR="00A609FC" w:rsidRDefault="00A609FC" w:rsidP="00A609FC"/>
        </w:tc>
        <w:tc>
          <w:tcPr>
            <w:tcW w:w="1025" w:type="dxa"/>
          </w:tcPr>
          <w:p w14:paraId="7D27B94B" w14:textId="77777777" w:rsidR="00A609FC" w:rsidRDefault="00A609FC" w:rsidP="00A609FC"/>
        </w:tc>
        <w:tc>
          <w:tcPr>
            <w:tcW w:w="1267" w:type="dxa"/>
          </w:tcPr>
          <w:p w14:paraId="77FC7704" w14:textId="77777777" w:rsidR="00A609FC" w:rsidRDefault="00A609FC" w:rsidP="00A609FC"/>
        </w:tc>
        <w:tc>
          <w:tcPr>
            <w:tcW w:w="1267" w:type="dxa"/>
          </w:tcPr>
          <w:p w14:paraId="2B6ECF90" w14:textId="77777777" w:rsidR="00A609FC" w:rsidRDefault="00A609FC" w:rsidP="00A609FC"/>
        </w:tc>
      </w:tr>
      <w:tr w:rsidR="00A609FC" w14:paraId="7D84C434" w14:textId="77777777" w:rsidTr="00C7364D">
        <w:tc>
          <w:tcPr>
            <w:tcW w:w="1680" w:type="dxa"/>
          </w:tcPr>
          <w:p w14:paraId="69804C15" w14:textId="2554996F" w:rsidR="00A609FC" w:rsidRDefault="00A609FC" w:rsidP="00A609FC">
            <w:r>
              <w:t>7. Dodek et al. 1999</w:t>
            </w:r>
          </w:p>
        </w:tc>
        <w:tc>
          <w:tcPr>
            <w:tcW w:w="1034" w:type="dxa"/>
          </w:tcPr>
          <w:p w14:paraId="79F3BEFB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16F29EF8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6899850E" w14:textId="1CC49BE2" w:rsidR="00A609FC" w:rsidRDefault="005B012C" w:rsidP="00A609FC">
            <w:r>
              <w:sym w:font="Wingdings" w:char="F0FC"/>
            </w:r>
          </w:p>
        </w:tc>
        <w:tc>
          <w:tcPr>
            <w:tcW w:w="1025" w:type="dxa"/>
          </w:tcPr>
          <w:p w14:paraId="649248B8" w14:textId="77777777" w:rsidR="00A609FC" w:rsidRDefault="00A609FC" w:rsidP="00A609FC">
            <w:r>
              <w:t>?</w:t>
            </w:r>
          </w:p>
        </w:tc>
        <w:tc>
          <w:tcPr>
            <w:tcW w:w="1267" w:type="dxa"/>
          </w:tcPr>
          <w:p w14:paraId="5AFCA47E" w14:textId="77777777" w:rsidR="00A609FC" w:rsidRDefault="00A609FC" w:rsidP="00A609FC"/>
        </w:tc>
        <w:tc>
          <w:tcPr>
            <w:tcW w:w="1267" w:type="dxa"/>
          </w:tcPr>
          <w:p w14:paraId="293F53F6" w14:textId="77777777" w:rsidR="00A609FC" w:rsidRDefault="00A609FC" w:rsidP="00A609FC"/>
        </w:tc>
      </w:tr>
      <w:tr w:rsidR="00A609FC" w14:paraId="108948D0" w14:textId="77777777" w:rsidTr="00C7364D">
        <w:tc>
          <w:tcPr>
            <w:tcW w:w="1680" w:type="dxa"/>
          </w:tcPr>
          <w:p w14:paraId="6967F5CD" w14:textId="3C1FFD25" w:rsidR="00A609FC" w:rsidRDefault="00A609FC" w:rsidP="00A609FC">
            <w:r>
              <w:t>8. Du Plessis et al. 2019</w:t>
            </w:r>
          </w:p>
        </w:tc>
        <w:tc>
          <w:tcPr>
            <w:tcW w:w="1034" w:type="dxa"/>
          </w:tcPr>
          <w:p w14:paraId="544D9D80" w14:textId="77777777" w:rsidR="00A609FC" w:rsidRDefault="00A609FC" w:rsidP="00A609FC"/>
        </w:tc>
        <w:tc>
          <w:tcPr>
            <w:tcW w:w="728" w:type="dxa"/>
          </w:tcPr>
          <w:p w14:paraId="40A02425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024237BE" w14:textId="77777777" w:rsidR="00A609FC" w:rsidRDefault="00A609FC" w:rsidP="00A609FC"/>
        </w:tc>
        <w:tc>
          <w:tcPr>
            <w:tcW w:w="1025" w:type="dxa"/>
          </w:tcPr>
          <w:p w14:paraId="41612D32" w14:textId="2AFCE6AD" w:rsidR="00A609FC" w:rsidRDefault="004D02DB" w:rsidP="00A609FC">
            <w:r>
              <w:t>+</w:t>
            </w:r>
          </w:p>
        </w:tc>
        <w:tc>
          <w:tcPr>
            <w:tcW w:w="1267" w:type="dxa"/>
          </w:tcPr>
          <w:p w14:paraId="480FA158" w14:textId="77777777" w:rsidR="00A609FC" w:rsidRDefault="00A609FC" w:rsidP="00A609FC"/>
        </w:tc>
        <w:tc>
          <w:tcPr>
            <w:tcW w:w="1267" w:type="dxa"/>
          </w:tcPr>
          <w:p w14:paraId="1AAD9712" w14:textId="77777777" w:rsidR="00A609FC" w:rsidRDefault="00A609FC" w:rsidP="00A609FC">
            <w:r>
              <w:sym w:font="Wingdings" w:char="F0FC"/>
            </w:r>
          </w:p>
        </w:tc>
      </w:tr>
      <w:tr w:rsidR="00A609FC" w14:paraId="788CCC48" w14:textId="77777777" w:rsidTr="00C7364D">
        <w:tc>
          <w:tcPr>
            <w:tcW w:w="1680" w:type="dxa"/>
          </w:tcPr>
          <w:p w14:paraId="7DBAFAAC" w14:textId="3EF35120" w:rsidR="00A609FC" w:rsidRDefault="00A609FC" w:rsidP="00A609FC">
            <w:r>
              <w:t>9. Englert et al. 2019</w:t>
            </w:r>
          </w:p>
        </w:tc>
        <w:tc>
          <w:tcPr>
            <w:tcW w:w="1034" w:type="dxa"/>
          </w:tcPr>
          <w:p w14:paraId="092F91A6" w14:textId="77777777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00F335D8" w14:textId="77777777" w:rsidR="00A609FC" w:rsidRDefault="00A609FC" w:rsidP="00A609FC">
            <w:r>
              <w:t>x</w:t>
            </w:r>
          </w:p>
        </w:tc>
        <w:tc>
          <w:tcPr>
            <w:tcW w:w="1032" w:type="dxa"/>
          </w:tcPr>
          <w:p w14:paraId="04B5ADE0" w14:textId="77777777" w:rsidR="00A609FC" w:rsidRDefault="00A609FC" w:rsidP="00A609FC"/>
        </w:tc>
        <w:tc>
          <w:tcPr>
            <w:tcW w:w="1025" w:type="dxa"/>
          </w:tcPr>
          <w:p w14:paraId="48DC0D67" w14:textId="77777777" w:rsidR="00A609FC" w:rsidRDefault="00A609FC" w:rsidP="00A609FC">
            <w:r>
              <w:t>+</w:t>
            </w:r>
          </w:p>
        </w:tc>
        <w:tc>
          <w:tcPr>
            <w:tcW w:w="1267" w:type="dxa"/>
          </w:tcPr>
          <w:p w14:paraId="3CFB1241" w14:textId="77777777" w:rsidR="00A609FC" w:rsidRDefault="00A609FC" w:rsidP="00A609FC"/>
        </w:tc>
        <w:tc>
          <w:tcPr>
            <w:tcW w:w="1267" w:type="dxa"/>
          </w:tcPr>
          <w:p w14:paraId="06F82414" w14:textId="77777777" w:rsidR="00A609FC" w:rsidRDefault="00A609FC" w:rsidP="00A609FC"/>
        </w:tc>
      </w:tr>
      <w:tr w:rsidR="00A609FC" w14:paraId="650F4AA1" w14:textId="77777777" w:rsidTr="00C7364D">
        <w:tc>
          <w:tcPr>
            <w:tcW w:w="1680" w:type="dxa"/>
          </w:tcPr>
          <w:p w14:paraId="4C85EF20" w14:textId="07769830" w:rsidR="00A609FC" w:rsidRDefault="00A609FC" w:rsidP="00A609FC">
            <w:r>
              <w:t>10. Fan et al. 2020</w:t>
            </w:r>
          </w:p>
        </w:tc>
        <w:tc>
          <w:tcPr>
            <w:tcW w:w="1034" w:type="dxa"/>
          </w:tcPr>
          <w:p w14:paraId="493379F6" w14:textId="77777777" w:rsidR="00A609FC" w:rsidRDefault="00A609FC" w:rsidP="00A609FC"/>
        </w:tc>
        <w:tc>
          <w:tcPr>
            <w:tcW w:w="728" w:type="dxa"/>
          </w:tcPr>
          <w:p w14:paraId="56DABC51" w14:textId="77777777" w:rsidR="00A609FC" w:rsidRPr="00434AF6" w:rsidRDefault="00A609FC" w:rsidP="00A609FC">
            <w:pPr>
              <w:rPr>
                <w:vertAlign w:val="superscript"/>
              </w:rPr>
            </w:pPr>
            <w:r>
              <w:sym w:font="Wingdings" w:char="F0FC"/>
            </w:r>
            <w:r>
              <w:rPr>
                <w:vertAlign w:val="superscript"/>
              </w:rPr>
              <w:t>1</w:t>
            </w:r>
          </w:p>
        </w:tc>
        <w:tc>
          <w:tcPr>
            <w:tcW w:w="1032" w:type="dxa"/>
          </w:tcPr>
          <w:p w14:paraId="1A56D1FB" w14:textId="77777777" w:rsidR="00A609FC" w:rsidRDefault="00A609FC" w:rsidP="00A609FC"/>
        </w:tc>
        <w:tc>
          <w:tcPr>
            <w:tcW w:w="1025" w:type="dxa"/>
          </w:tcPr>
          <w:p w14:paraId="0FC25C3C" w14:textId="77777777" w:rsidR="00A609FC" w:rsidRDefault="00A609FC" w:rsidP="00A609FC"/>
        </w:tc>
        <w:tc>
          <w:tcPr>
            <w:tcW w:w="1267" w:type="dxa"/>
          </w:tcPr>
          <w:p w14:paraId="2E59194E" w14:textId="77777777" w:rsidR="00A609FC" w:rsidRDefault="00A609FC" w:rsidP="00A609FC"/>
        </w:tc>
        <w:tc>
          <w:tcPr>
            <w:tcW w:w="1267" w:type="dxa"/>
          </w:tcPr>
          <w:p w14:paraId="2B2C7EF5" w14:textId="77777777" w:rsidR="00A609FC" w:rsidRDefault="00A609FC" w:rsidP="00A609FC"/>
        </w:tc>
      </w:tr>
      <w:tr w:rsidR="00A609FC" w14:paraId="1F0D9E70" w14:textId="77777777" w:rsidTr="00C7364D">
        <w:tc>
          <w:tcPr>
            <w:tcW w:w="1680" w:type="dxa"/>
          </w:tcPr>
          <w:p w14:paraId="16AEE339" w14:textId="356687E6" w:rsidR="00A609FC" w:rsidRDefault="00A609FC" w:rsidP="00A609FC">
            <w:r>
              <w:t xml:space="preserve">11. </w:t>
            </w:r>
            <w:r w:rsidRPr="006973CB">
              <w:t>Ferre-Ybarz</w:t>
            </w:r>
            <w:r>
              <w:t xml:space="preserve"> et al. 2015</w:t>
            </w:r>
          </w:p>
        </w:tc>
        <w:tc>
          <w:tcPr>
            <w:tcW w:w="1034" w:type="dxa"/>
          </w:tcPr>
          <w:p w14:paraId="4E4FC84A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65C39CC4" w14:textId="77777777" w:rsidR="00A609FC" w:rsidRDefault="00A609FC" w:rsidP="00A609FC"/>
        </w:tc>
        <w:tc>
          <w:tcPr>
            <w:tcW w:w="1032" w:type="dxa"/>
          </w:tcPr>
          <w:p w14:paraId="76096138" w14:textId="77777777" w:rsidR="00A609FC" w:rsidRDefault="00A609FC" w:rsidP="00A609FC"/>
        </w:tc>
        <w:tc>
          <w:tcPr>
            <w:tcW w:w="1025" w:type="dxa"/>
          </w:tcPr>
          <w:p w14:paraId="60E3AA29" w14:textId="77777777" w:rsidR="00A609FC" w:rsidRDefault="00A609FC" w:rsidP="00A609FC"/>
        </w:tc>
        <w:tc>
          <w:tcPr>
            <w:tcW w:w="1267" w:type="dxa"/>
          </w:tcPr>
          <w:p w14:paraId="1903DAD0" w14:textId="77777777" w:rsidR="00A609FC" w:rsidRDefault="00A609FC" w:rsidP="00A609FC"/>
        </w:tc>
        <w:tc>
          <w:tcPr>
            <w:tcW w:w="1267" w:type="dxa"/>
          </w:tcPr>
          <w:p w14:paraId="43EE10F7" w14:textId="77777777" w:rsidR="00A609FC" w:rsidRDefault="00A609FC" w:rsidP="00A609FC"/>
        </w:tc>
      </w:tr>
      <w:tr w:rsidR="00A609FC" w14:paraId="5A1E9494" w14:textId="77777777" w:rsidTr="00C7364D">
        <w:tc>
          <w:tcPr>
            <w:tcW w:w="1680" w:type="dxa"/>
          </w:tcPr>
          <w:p w14:paraId="6883E5D5" w14:textId="59216480" w:rsidR="00A609FC" w:rsidRPr="006973CB" w:rsidRDefault="00A609FC" w:rsidP="00A609FC">
            <w:r>
              <w:t>12. Foolad et al. 2019</w:t>
            </w:r>
          </w:p>
        </w:tc>
        <w:tc>
          <w:tcPr>
            <w:tcW w:w="1034" w:type="dxa"/>
          </w:tcPr>
          <w:p w14:paraId="27151098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6E2A667E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13081225" w14:textId="77777777" w:rsidR="00A609FC" w:rsidRDefault="00A609FC" w:rsidP="00A609FC"/>
        </w:tc>
        <w:tc>
          <w:tcPr>
            <w:tcW w:w="1025" w:type="dxa"/>
          </w:tcPr>
          <w:p w14:paraId="37ACDC40" w14:textId="77777777" w:rsidR="00A609FC" w:rsidRDefault="00A609FC" w:rsidP="00A609FC"/>
        </w:tc>
        <w:tc>
          <w:tcPr>
            <w:tcW w:w="1267" w:type="dxa"/>
          </w:tcPr>
          <w:p w14:paraId="7D8A4FAC" w14:textId="77777777" w:rsidR="00A609FC" w:rsidRDefault="00A609FC" w:rsidP="00A609FC"/>
        </w:tc>
        <w:tc>
          <w:tcPr>
            <w:tcW w:w="1267" w:type="dxa"/>
          </w:tcPr>
          <w:p w14:paraId="3E1F842D" w14:textId="77777777" w:rsidR="00A609FC" w:rsidRDefault="00A609FC" w:rsidP="00A609FC"/>
        </w:tc>
      </w:tr>
      <w:tr w:rsidR="00A609FC" w14:paraId="1AEFB9CC" w14:textId="77777777" w:rsidTr="00C7364D">
        <w:tc>
          <w:tcPr>
            <w:tcW w:w="1680" w:type="dxa"/>
          </w:tcPr>
          <w:p w14:paraId="6236D0A0" w14:textId="5A814D93" w:rsidR="00A609FC" w:rsidRDefault="00A609FC" w:rsidP="00A609FC">
            <w:r>
              <w:t>13. Forrest et al. 2001</w:t>
            </w:r>
          </w:p>
        </w:tc>
        <w:tc>
          <w:tcPr>
            <w:tcW w:w="1034" w:type="dxa"/>
          </w:tcPr>
          <w:p w14:paraId="6BEE6250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333E8F40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5FF442F6" w14:textId="77777777" w:rsidR="00A609FC" w:rsidRDefault="00A609FC" w:rsidP="00A609FC"/>
        </w:tc>
        <w:tc>
          <w:tcPr>
            <w:tcW w:w="1025" w:type="dxa"/>
          </w:tcPr>
          <w:p w14:paraId="38B9CA3C" w14:textId="77777777" w:rsidR="00A609FC" w:rsidRDefault="00A609FC" w:rsidP="00A609FC"/>
        </w:tc>
        <w:tc>
          <w:tcPr>
            <w:tcW w:w="1267" w:type="dxa"/>
          </w:tcPr>
          <w:p w14:paraId="4A903BBC" w14:textId="77777777" w:rsidR="00A609FC" w:rsidRDefault="00A609FC" w:rsidP="00A609FC"/>
        </w:tc>
        <w:tc>
          <w:tcPr>
            <w:tcW w:w="1267" w:type="dxa"/>
          </w:tcPr>
          <w:p w14:paraId="1A507045" w14:textId="77777777" w:rsidR="00A609FC" w:rsidRDefault="00A609FC" w:rsidP="00A609FC"/>
        </w:tc>
      </w:tr>
      <w:tr w:rsidR="00A609FC" w14:paraId="22F30627" w14:textId="77777777" w:rsidTr="00C7364D">
        <w:tc>
          <w:tcPr>
            <w:tcW w:w="1680" w:type="dxa"/>
          </w:tcPr>
          <w:p w14:paraId="79B77975" w14:textId="2123B90B" w:rsidR="00A609FC" w:rsidRDefault="00A609FC" w:rsidP="00A609FC">
            <w:r>
              <w:t>14. Harmon et al. 2020</w:t>
            </w:r>
          </w:p>
        </w:tc>
        <w:tc>
          <w:tcPr>
            <w:tcW w:w="1034" w:type="dxa"/>
          </w:tcPr>
          <w:p w14:paraId="0EBB801B" w14:textId="1D8C423F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4A2E565D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0A0B8885" w14:textId="77777777" w:rsidR="00A609FC" w:rsidRDefault="00A609FC" w:rsidP="00A609FC"/>
        </w:tc>
        <w:tc>
          <w:tcPr>
            <w:tcW w:w="1025" w:type="dxa"/>
          </w:tcPr>
          <w:p w14:paraId="7780FE8D" w14:textId="77777777" w:rsidR="00A609FC" w:rsidRDefault="00A609FC" w:rsidP="00A609FC"/>
        </w:tc>
        <w:tc>
          <w:tcPr>
            <w:tcW w:w="1267" w:type="dxa"/>
          </w:tcPr>
          <w:p w14:paraId="2AB255D2" w14:textId="77777777" w:rsidR="00A609FC" w:rsidRDefault="00A609FC" w:rsidP="00A609FC"/>
        </w:tc>
        <w:tc>
          <w:tcPr>
            <w:tcW w:w="1267" w:type="dxa"/>
          </w:tcPr>
          <w:p w14:paraId="169310AA" w14:textId="77777777" w:rsidR="00A609FC" w:rsidRDefault="00A609FC" w:rsidP="00A609FC"/>
        </w:tc>
      </w:tr>
      <w:tr w:rsidR="00A609FC" w14:paraId="68215648" w14:textId="77777777" w:rsidTr="00C7364D">
        <w:tc>
          <w:tcPr>
            <w:tcW w:w="1680" w:type="dxa"/>
          </w:tcPr>
          <w:p w14:paraId="603FC914" w14:textId="00FDB227" w:rsidR="00A609FC" w:rsidRDefault="00A609FC" w:rsidP="00A609FC">
            <w:r>
              <w:t>15. Heil et al. 2016</w:t>
            </w:r>
          </w:p>
        </w:tc>
        <w:tc>
          <w:tcPr>
            <w:tcW w:w="1034" w:type="dxa"/>
          </w:tcPr>
          <w:p w14:paraId="0A11E5FA" w14:textId="77777777" w:rsidR="00A609FC" w:rsidRDefault="00A609FC" w:rsidP="00A609FC"/>
        </w:tc>
        <w:tc>
          <w:tcPr>
            <w:tcW w:w="728" w:type="dxa"/>
          </w:tcPr>
          <w:p w14:paraId="6BB055E6" w14:textId="0BC96838" w:rsidR="00A609FC" w:rsidRDefault="006F632F" w:rsidP="00A609FC">
            <w:r>
              <w:t>x</w:t>
            </w:r>
          </w:p>
        </w:tc>
        <w:tc>
          <w:tcPr>
            <w:tcW w:w="1032" w:type="dxa"/>
          </w:tcPr>
          <w:p w14:paraId="2C998F92" w14:textId="77777777" w:rsidR="00A609FC" w:rsidRDefault="00A609FC" w:rsidP="00A609FC"/>
        </w:tc>
        <w:tc>
          <w:tcPr>
            <w:tcW w:w="1025" w:type="dxa"/>
          </w:tcPr>
          <w:p w14:paraId="1A25953B" w14:textId="77777777" w:rsidR="00A609FC" w:rsidRDefault="00A609FC" w:rsidP="00A609FC"/>
        </w:tc>
        <w:tc>
          <w:tcPr>
            <w:tcW w:w="1267" w:type="dxa"/>
          </w:tcPr>
          <w:p w14:paraId="2EDAACF6" w14:textId="77777777" w:rsidR="00A609FC" w:rsidRDefault="00A609FC" w:rsidP="00A609FC"/>
        </w:tc>
        <w:tc>
          <w:tcPr>
            <w:tcW w:w="1267" w:type="dxa"/>
          </w:tcPr>
          <w:p w14:paraId="162A1982" w14:textId="77777777" w:rsidR="00A609FC" w:rsidRDefault="00A609FC" w:rsidP="00A609FC"/>
        </w:tc>
      </w:tr>
      <w:tr w:rsidR="00A609FC" w14:paraId="3A1B9FC0" w14:textId="77777777" w:rsidTr="00C7364D">
        <w:tc>
          <w:tcPr>
            <w:tcW w:w="1680" w:type="dxa"/>
          </w:tcPr>
          <w:p w14:paraId="61F801FD" w14:textId="1294D2D3" w:rsidR="00A609FC" w:rsidRDefault="00A609FC" w:rsidP="00A609FC">
            <w:r>
              <w:t>16. Jaoui et al. 2019</w:t>
            </w:r>
          </w:p>
        </w:tc>
        <w:tc>
          <w:tcPr>
            <w:tcW w:w="1034" w:type="dxa"/>
          </w:tcPr>
          <w:p w14:paraId="02712E17" w14:textId="77777777" w:rsidR="00A609FC" w:rsidRPr="00434AF6" w:rsidRDefault="00A609FC" w:rsidP="00A609FC">
            <w:pPr>
              <w:rPr>
                <w:vertAlign w:val="superscript"/>
              </w:rPr>
            </w:pPr>
            <w:r>
              <w:sym w:font="Wingdings" w:char="F0FC"/>
            </w:r>
            <w:r>
              <w:rPr>
                <w:vertAlign w:val="superscript"/>
              </w:rPr>
              <w:t>2</w:t>
            </w:r>
          </w:p>
        </w:tc>
        <w:tc>
          <w:tcPr>
            <w:tcW w:w="728" w:type="dxa"/>
          </w:tcPr>
          <w:p w14:paraId="4B01E067" w14:textId="77777777" w:rsidR="00A609FC" w:rsidRDefault="00A609FC" w:rsidP="00A609FC"/>
        </w:tc>
        <w:tc>
          <w:tcPr>
            <w:tcW w:w="1032" w:type="dxa"/>
          </w:tcPr>
          <w:p w14:paraId="0D48BA73" w14:textId="77777777" w:rsidR="00A609FC" w:rsidRDefault="00A609FC" w:rsidP="00A609FC"/>
        </w:tc>
        <w:tc>
          <w:tcPr>
            <w:tcW w:w="1025" w:type="dxa"/>
          </w:tcPr>
          <w:p w14:paraId="3A25836D" w14:textId="77777777" w:rsidR="00A609FC" w:rsidRDefault="00A609FC" w:rsidP="00A609FC"/>
        </w:tc>
        <w:tc>
          <w:tcPr>
            <w:tcW w:w="1267" w:type="dxa"/>
          </w:tcPr>
          <w:p w14:paraId="4C2FC889" w14:textId="77777777" w:rsidR="00A609FC" w:rsidRDefault="00A609FC" w:rsidP="00A609FC"/>
        </w:tc>
        <w:tc>
          <w:tcPr>
            <w:tcW w:w="1267" w:type="dxa"/>
          </w:tcPr>
          <w:p w14:paraId="602D04BD" w14:textId="77777777" w:rsidR="00A609FC" w:rsidRDefault="00A609FC" w:rsidP="00A609FC"/>
        </w:tc>
      </w:tr>
      <w:tr w:rsidR="00A609FC" w14:paraId="53D1B67F" w14:textId="77777777" w:rsidTr="00C7364D">
        <w:tc>
          <w:tcPr>
            <w:tcW w:w="1680" w:type="dxa"/>
          </w:tcPr>
          <w:p w14:paraId="50CC6177" w14:textId="34C8623D" w:rsidR="00A609FC" w:rsidRDefault="00A609FC" w:rsidP="00A609FC">
            <w:r>
              <w:t>17. Jones and Bland 2017</w:t>
            </w:r>
          </w:p>
        </w:tc>
        <w:tc>
          <w:tcPr>
            <w:tcW w:w="1034" w:type="dxa"/>
          </w:tcPr>
          <w:p w14:paraId="4BC3EE78" w14:textId="77777777" w:rsidR="00A609FC" w:rsidRDefault="00A609FC" w:rsidP="00A609FC"/>
        </w:tc>
        <w:tc>
          <w:tcPr>
            <w:tcW w:w="728" w:type="dxa"/>
          </w:tcPr>
          <w:p w14:paraId="36A03C13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35CEEE71" w14:textId="77777777" w:rsidR="00A609FC" w:rsidRDefault="00A609FC" w:rsidP="00A609FC"/>
        </w:tc>
        <w:tc>
          <w:tcPr>
            <w:tcW w:w="1025" w:type="dxa"/>
          </w:tcPr>
          <w:p w14:paraId="5E9E3333" w14:textId="77777777" w:rsidR="00A609FC" w:rsidRDefault="00A609FC" w:rsidP="00A609FC"/>
        </w:tc>
        <w:tc>
          <w:tcPr>
            <w:tcW w:w="1267" w:type="dxa"/>
          </w:tcPr>
          <w:p w14:paraId="761F16AC" w14:textId="77777777" w:rsidR="00A609FC" w:rsidRDefault="00A609FC" w:rsidP="00A609FC"/>
        </w:tc>
        <w:tc>
          <w:tcPr>
            <w:tcW w:w="1267" w:type="dxa"/>
          </w:tcPr>
          <w:p w14:paraId="21B5BAF3" w14:textId="77777777" w:rsidR="00A609FC" w:rsidRDefault="00A609FC" w:rsidP="00A609FC"/>
        </w:tc>
      </w:tr>
      <w:tr w:rsidR="00A609FC" w14:paraId="0E2CA0B4" w14:textId="77777777" w:rsidTr="00C7364D">
        <w:tc>
          <w:tcPr>
            <w:tcW w:w="1680" w:type="dxa"/>
          </w:tcPr>
          <w:p w14:paraId="2F530526" w14:textId="35B7C64F" w:rsidR="00A609FC" w:rsidRDefault="00A609FC" w:rsidP="00A609FC">
            <w:r>
              <w:t>18. Jones et al. 2019</w:t>
            </w:r>
          </w:p>
        </w:tc>
        <w:tc>
          <w:tcPr>
            <w:tcW w:w="1034" w:type="dxa"/>
          </w:tcPr>
          <w:p w14:paraId="1EF94292" w14:textId="703D974B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5B7BA49E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5DAEEC42" w14:textId="77777777" w:rsidR="00A609FC" w:rsidRDefault="00A609FC" w:rsidP="00A609FC"/>
        </w:tc>
        <w:tc>
          <w:tcPr>
            <w:tcW w:w="1025" w:type="dxa"/>
          </w:tcPr>
          <w:p w14:paraId="1AAA8FFF" w14:textId="77777777" w:rsidR="00A609FC" w:rsidRDefault="00A609FC" w:rsidP="00A609FC"/>
        </w:tc>
        <w:tc>
          <w:tcPr>
            <w:tcW w:w="1267" w:type="dxa"/>
          </w:tcPr>
          <w:p w14:paraId="1C62F252" w14:textId="77777777" w:rsidR="00A609FC" w:rsidRDefault="00A609FC" w:rsidP="00A609FC"/>
        </w:tc>
        <w:tc>
          <w:tcPr>
            <w:tcW w:w="1267" w:type="dxa"/>
          </w:tcPr>
          <w:p w14:paraId="1AF6EE9C" w14:textId="77777777" w:rsidR="00A609FC" w:rsidRDefault="00A609FC" w:rsidP="00A609FC"/>
        </w:tc>
      </w:tr>
      <w:tr w:rsidR="00A609FC" w14:paraId="3775C454" w14:textId="77777777" w:rsidTr="00C7364D">
        <w:tc>
          <w:tcPr>
            <w:tcW w:w="1680" w:type="dxa"/>
          </w:tcPr>
          <w:p w14:paraId="611DDE8C" w14:textId="32D158E0" w:rsidR="00A609FC" w:rsidRDefault="00A609FC" w:rsidP="00A609FC">
            <w:r>
              <w:t>19. King et al. 2016</w:t>
            </w:r>
          </w:p>
        </w:tc>
        <w:tc>
          <w:tcPr>
            <w:tcW w:w="1034" w:type="dxa"/>
          </w:tcPr>
          <w:p w14:paraId="51EF93CC" w14:textId="05E20605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6F05EB5F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5E1C6D05" w14:textId="77777777" w:rsidR="00A609FC" w:rsidRDefault="00A609FC" w:rsidP="00A609FC"/>
        </w:tc>
        <w:tc>
          <w:tcPr>
            <w:tcW w:w="1025" w:type="dxa"/>
          </w:tcPr>
          <w:p w14:paraId="038F5474" w14:textId="77777777" w:rsidR="00A609FC" w:rsidRDefault="00A609FC" w:rsidP="00A609FC"/>
        </w:tc>
        <w:tc>
          <w:tcPr>
            <w:tcW w:w="1267" w:type="dxa"/>
          </w:tcPr>
          <w:p w14:paraId="2CA78E61" w14:textId="77777777" w:rsidR="00A609FC" w:rsidRDefault="00A609FC" w:rsidP="00A609FC"/>
        </w:tc>
        <w:tc>
          <w:tcPr>
            <w:tcW w:w="1267" w:type="dxa"/>
          </w:tcPr>
          <w:p w14:paraId="330DE778" w14:textId="77777777" w:rsidR="00A609FC" w:rsidRDefault="00A609FC" w:rsidP="00A609FC"/>
        </w:tc>
      </w:tr>
      <w:tr w:rsidR="00A609FC" w14:paraId="4489BBAC" w14:textId="77777777" w:rsidTr="00C7364D">
        <w:tc>
          <w:tcPr>
            <w:tcW w:w="1680" w:type="dxa"/>
          </w:tcPr>
          <w:p w14:paraId="3BF9AD46" w14:textId="526D357B" w:rsidR="00A609FC" w:rsidRDefault="00A609FC" w:rsidP="00A609FC">
            <w:r>
              <w:t>20. Lee et al. 2021</w:t>
            </w:r>
          </w:p>
        </w:tc>
        <w:tc>
          <w:tcPr>
            <w:tcW w:w="1034" w:type="dxa"/>
          </w:tcPr>
          <w:p w14:paraId="74791956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64CE004F" w14:textId="77777777" w:rsidR="00A609FC" w:rsidRDefault="00A609FC" w:rsidP="00A609FC"/>
        </w:tc>
        <w:tc>
          <w:tcPr>
            <w:tcW w:w="1032" w:type="dxa"/>
          </w:tcPr>
          <w:p w14:paraId="5DE836E6" w14:textId="77777777" w:rsidR="00A609FC" w:rsidRDefault="00A609FC" w:rsidP="00A609FC"/>
        </w:tc>
        <w:tc>
          <w:tcPr>
            <w:tcW w:w="1025" w:type="dxa"/>
          </w:tcPr>
          <w:p w14:paraId="308F0B1E" w14:textId="77777777" w:rsidR="00A609FC" w:rsidRDefault="00A609FC" w:rsidP="00A609FC"/>
        </w:tc>
        <w:tc>
          <w:tcPr>
            <w:tcW w:w="1267" w:type="dxa"/>
          </w:tcPr>
          <w:p w14:paraId="7AAA5782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73EC1FB8" w14:textId="77777777" w:rsidR="00A609FC" w:rsidRDefault="00A609FC" w:rsidP="00A609FC"/>
        </w:tc>
      </w:tr>
      <w:tr w:rsidR="00A609FC" w14:paraId="2454374D" w14:textId="77777777" w:rsidTr="00C7364D">
        <w:tc>
          <w:tcPr>
            <w:tcW w:w="1680" w:type="dxa"/>
          </w:tcPr>
          <w:p w14:paraId="72F189A0" w14:textId="7E7ABAEC" w:rsidR="00A609FC" w:rsidRDefault="00A609FC" w:rsidP="00A609FC">
            <w:r>
              <w:t>21. Li et al. 2019</w:t>
            </w:r>
          </w:p>
        </w:tc>
        <w:tc>
          <w:tcPr>
            <w:tcW w:w="1034" w:type="dxa"/>
          </w:tcPr>
          <w:p w14:paraId="3739BEA7" w14:textId="77777777" w:rsidR="00A609FC" w:rsidRDefault="00A609FC" w:rsidP="00A609FC"/>
        </w:tc>
        <w:tc>
          <w:tcPr>
            <w:tcW w:w="728" w:type="dxa"/>
          </w:tcPr>
          <w:p w14:paraId="3D53EC80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68E19A32" w14:textId="77777777" w:rsidR="00A609FC" w:rsidRDefault="00A609FC" w:rsidP="00A609FC"/>
        </w:tc>
        <w:tc>
          <w:tcPr>
            <w:tcW w:w="1025" w:type="dxa"/>
          </w:tcPr>
          <w:p w14:paraId="31E55C5D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47151A5A" w14:textId="4B59F570" w:rsidR="00A609FC" w:rsidRDefault="006F43C6" w:rsidP="00A609FC">
            <w:r>
              <w:t>+</w:t>
            </w:r>
          </w:p>
        </w:tc>
        <w:tc>
          <w:tcPr>
            <w:tcW w:w="1267" w:type="dxa"/>
          </w:tcPr>
          <w:p w14:paraId="0FA0BBE0" w14:textId="77777777" w:rsidR="00A609FC" w:rsidRDefault="00A609FC" w:rsidP="00A609FC"/>
        </w:tc>
      </w:tr>
      <w:tr w:rsidR="00A609FC" w14:paraId="71A83DE1" w14:textId="77777777" w:rsidTr="00C7364D">
        <w:tc>
          <w:tcPr>
            <w:tcW w:w="1680" w:type="dxa"/>
          </w:tcPr>
          <w:p w14:paraId="4DDA3DEB" w14:textId="5B3B64F8" w:rsidR="00A609FC" w:rsidRDefault="00A609FC" w:rsidP="00A609FC">
            <w:r>
              <w:t>22. Macy et al. 2017</w:t>
            </w:r>
          </w:p>
        </w:tc>
        <w:tc>
          <w:tcPr>
            <w:tcW w:w="1034" w:type="dxa"/>
          </w:tcPr>
          <w:p w14:paraId="48863C02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60B8F82F" w14:textId="77777777" w:rsidR="00A609FC" w:rsidRDefault="00A609FC" w:rsidP="00A609FC">
            <w:r>
              <w:t>+</w:t>
            </w:r>
          </w:p>
        </w:tc>
        <w:tc>
          <w:tcPr>
            <w:tcW w:w="1032" w:type="dxa"/>
          </w:tcPr>
          <w:p w14:paraId="6FF01385" w14:textId="77777777" w:rsidR="00A609FC" w:rsidRDefault="00A609FC" w:rsidP="00A609FC"/>
        </w:tc>
        <w:tc>
          <w:tcPr>
            <w:tcW w:w="1025" w:type="dxa"/>
          </w:tcPr>
          <w:p w14:paraId="6829BFA3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24A9C6D4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203D7B19" w14:textId="77777777" w:rsidR="00A609FC" w:rsidRDefault="00A609FC" w:rsidP="00A609FC"/>
        </w:tc>
      </w:tr>
      <w:tr w:rsidR="00A609FC" w14:paraId="671496B4" w14:textId="77777777" w:rsidTr="00C7364D">
        <w:tc>
          <w:tcPr>
            <w:tcW w:w="1680" w:type="dxa"/>
          </w:tcPr>
          <w:p w14:paraId="5E5ACBBC" w14:textId="7F1DDF2C" w:rsidR="00A609FC" w:rsidRDefault="00A609FC" w:rsidP="00A609FC">
            <w:r>
              <w:lastRenderedPageBreak/>
              <w:t>23. Macy et al. 1998</w:t>
            </w:r>
          </w:p>
        </w:tc>
        <w:tc>
          <w:tcPr>
            <w:tcW w:w="1034" w:type="dxa"/>
          </w:tcPr>
          <w:p w14:paraId="5C46D3D2" w14:textId="77777777" w:rsidR="00A609FC" w:rsidRDefault="00A609FC" w:rsidP="00A609FC"/>
        </w:tc>
        <w:tc>
          <w:tcPr>
            <w:tcW w:w="728" w:type="dxa"/>
          </w:tcPr>
          <w:p w14:paraId="2439080A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13D8D507" w14:textId="77777777" w:rsidR="00A609FC" w:rsidRDefault="00A609FC" w:rsidP="00A609FC"/>
        </w:tc>
        <w:tc>
          <w:tcPr>
            <w:tcW w:w="1025" w:type="dxa"/>
          </w:tcPr>
          <w:p w14:paraId="00713999" w14:textId="77777777" w:rsidR="00A609FC" w:rsidRDefault="00A609FC" w:rsidP="00A609FC"/>
        </w:tc>
        <w:tc>
          <w:tcPr>
            <w:tcW w:w="1267" w:type="dxa"/>
          </w:tcPr>
          <w:p w14:paraId="12BB6413" w14:textId="77777777" w:rsidR="00A609FC" w:rsidRDefault="00A609FC" w:rsidP="00A609FC">
            <w:r>
              <w:t>+</w:t>
            </w:r>
          </w:p>
        </w:tc>
        <w:tc>
          <w:tcPr>
            <w:tcW w:w="1267" w:type="dxa"/>
          </w:tcPr>
          <w:p w14:paraId="39FAD6F0" w14:textId="77777777" w:rsidR="00A609FC" w:rsidRDefault="00A609FC" w:rsidP="00A609FC">
            <w:r>
              <w:t>+</w:t>
            </w:r>
          </w:p>
        </w:tc>
      </w:tr>
      <w:tr w:rsidR="00A609FC" w14:paraId="4AE7263D" w14:textId="77777777" w:rsidTr="00C7364D">
        <w:tc>
          <w:tcPr>
            <w:tcW w:w="1680" w:type="dxa"/>
          </w:tcPr>
          <w:p w14:paraId="1BE673ED" w14:textId="0FBB939A" w:rsidR="00A609FC" w:rsidRDefault="00A609FC" w:rsidP="00A609FC">
            <w:r>
              <w:t xml:space="preserve">24. Mattingly et al. 2019 </w:t>
            </w:r>
          </w:p>
        </w:tc>
        <w:tc>
          <w:tcPr>
            <w:tcW w:w="1034" w:type="dxa"/>
          </w:tcPr>
          <w:p w14:paraId="72F9FA3A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7B016692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5BD0E0C9" w14:textId="77777777" w:rsidR="00A609FC" w:rsidRDefault="00A609FC" w:rsidP="00A609FC">
            <w:r>
              <w:sym w:font="Wingdings" w:char="F0FC"/>
            </w:r>
          </w:p>
        </w:tc>
        <w:tc>
          <w:tcPr>
            <w:tcW w:w="1025" w:type="dxa"/>
          </w:tcPr>
          <w:p w14:paraId="774C5E40" w14:textId="77777777" w:rsidR="00A609FC" w:rsidRDefault="00A609FC" w:rsidP="00A609FC">
            <w:r>
              <w:t>?</w:t>
            </w:r>
          </w:p>
        </w:tc>
        <w:tc>
          <w:tcPr>
            <w:tcW w:w="1267" w:type="dxa"/>
          </w:tcPr>
          <w:p w14:paraId="47C8B848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7A5285E2" w14:textId="77777777" w:rsidR="00A609FC" w:rsidRDefault="00A609FC" w:rsidP="00A609FC">
            <w:r>
              <w:sym w:font="Wingdings" w:char="F0FC"/>
            </w:r>
          </w:p>
        </w:tc>
      </w:tr>
      <w:tr w:rsidR="00A609FC" w14:paraId="23C9C3C8" w14:textId="77777777" w:rsidTr="00C7364D">
        <w:tc>
          <w:tcPr>
            <w:tcW w:w="1680" w:type="dxa"/>
          </w:tcPr>
          <w:p w14:paraId="20B2C4CF" w14:textId="11DA7B7C" w:rsidR="00A609FC" w:rsidRDefault="00A609FC" w:rsidP="00A609FC">
            <w:r>
              <w:t>25. Modi et al. 2019</w:t>
            </w:r>
          </w:p>
        </w:tc>
        <w:tc>
          <w:tcPr>
            <w:tcW w:w="1034" w:type="dxa"/>
          </w:tcPr>
          <w:p w14:paraId="0534FA17" w14:textId="77777777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5C6B035E" w14:textId="48AFDF85" w:rsidR="00A609FC" w:rsidRDefault="004867CD" w:rsidP="00A609FC">
            <w:r>
              <w:t>x</w:t>
            </w:r>
          </w:p>
        </w:tc>
        <w:tc>
          <w:tcPr>
            <w:tcW w:w="1032" w:type="dxa"/>
          </w:tcPr>
          <w:p w14:paraId="46101746" w14:textId="77777777" w:rsidR="00A609FC" w:rsidRDefault="00A609FC" w:rsidP="00A609FC"/>
        </w:tc>
        <w:tc>
          <w:tcPr>
            <w:tcW w:w="1025" w:type="dxa"/>
          </w:tcPr>
          <w:p w14:paraId="7259B9FC" w14:textId="77777777" w:rsidR="00A609FC" w:rsidRDefault="00A609FC" w:rsidP="00A609FC">
            <w:r>
              <w:t>+</w:t>
            </w:r>
          </w:p>
        </w:tc>
        <w:tc>
          <w:tcPr>
            <w:tcW w:w="1267" w:type="dxa"/>
          </w:tcPr>
          <w:p w14:paraId="7740E56A" w14:textId="77777777" w:rsidR="00A609FC" w:rsidRDefault="00A609FC" w:rsidP="00A609FC"/>
        </w:tc>
        <w:tc>
          <w:tcPr>
            <w:tcW w:w="1267" w:type="dxa"/>
          </w:tcPr>
          <w:p w14:paraId="0FAE10DE" w14:textId="77777777" w:rsidR="00A609FC" w:rsidRDefault="00A609FC" w:rsidP="00A609FC"/>
        </w:tc>
      </w:tr>
      <w:tr w:rsidR="00A609FC" w14:paraId="1652229F" w14:textId="77777777" w:rsidTr="00C7364D">
        <w:tc>
          <w:tcPr>
            <w:tcW w:w="1680" w:type="dxa"/>
          </w:tcPr>
          <w:p w14:paraId="0E688CCD" w14:textId="2A1A402E" w:rsidR="00A609FC" w:rsidRDefault="00A609FC" w:rsidP="00A609FC">
            <w:r>
              <w:t>26. Pagani et al. 202</w:t>
            </w:r>
            <w:r w:rsidR="000903BE">
              <w:t>1</w:t>
            </w:r>
          </w:p>
        </w:tc>
        <w:tc>
          <w:tcPr>
            <w:tcW w:w="1034" w:type="dxa"/>
          </w:tcPr>
          <w:p w14:paraId="5BEE5057" w14:textId="77777777" w:rsidR="00A609FC" w:rsidRPr="00D91C9E" w:rsidRDefault="00A609FC" w:rsidP="00A609FC">
            <w:pPr>
              <w:rPr>
                <w:vertAlign w:val="superscript"/>
              </w:rPr>
            </w:pPr>
            <w:r>
              <w:sym w:font="Wingdings" w:char="F0FC"/>
            </w:r>
            <w:r>
              <w:rPr>
                <w:vertAlign w:val="superscript"/>
              </w:rPr>
              <w:t>3</w:t>
            </w:r>
          </w:p>
        </w:tc>
        <w:tc>
          <w:tcPr>
            <w:tcW w:w="728" w:type="dxa"/>
          </w:tcPr>
          <w:p w14:paraId="608CF877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6CB6920E" w14:textId="77777777" w:rsidR="00A609FC" w:rsidRDefault="00A609FC" w:rsidP="00A609FC">
            <w:r>
              <w:sym w:font="Wingdings" w:char="F0FC"/>
            </w:r>
          </w:p>
        </w:tc>
        <w:tc>
          <w:tcPr>
            <w:tcW w:w="1025" w:type="dxa"/>
          </w:tcPr>
          <w:p w14:paraId="330E0A6A" w14:textId="77777777" w:rsidR="00A609FC" w:rsidRDefault="00A609FC" w:rsidP="00A609FC"/>
        </w:tc>
        <w:tc>
          <w:tcPr>
            <w:tcW w:w="1267" w:type="dxa"/>
          </w:tcPr>
          <w:p w14:paraId="3CB24A91" w14:textId="77777777" w:rsidR="00A609FC" w:rsidRDefault="00A609FC" w:rsidP="00A609FC"/>
        </w:tc>
        <w:tc>
          <w:tcPr>
            <w:tcW w:w="1267" w:type="dxa"/>
          </w:tcPr>
          <w:p w14:paraId="1EE37026" w14:textId="77777777" w:rsidR="00A609FC" w:rsidRDefault="00A609FC" w:rsidP="00A609FC"/>
        </w:tc>
      </w:tr>
      <w:tr w:rsidR="00A609FC" w14:paraId="388E2B45" w14:textId="77777777" w:rsidTr="00C7364D">
        <w:tc>
          <w:tcPr>
            <w:tcW w:w="1680" w:type="dxa"/>
          </w:tcPr>
          <w:p w14:paraId="6806E5CE" w14:textId="2D46A4CB" w:rsidR="00A609FC" w:rsidRPr="007D6C03" w:rsidRDefault="00A609FC" w:rsidP="00A609FC">
            <w:pPr>
              <w:rPr>
                <w:vertAlign w:val="superscript"/>
              </w:rPr>
            </w:pPr>
            <w:r>
              <w:t>27. Phillips et al. 2000</w:t>
            </w:r>
            <w:r>
              <w:rPr>
                <w:vertAlign w:val="superscript"/>
              </w:rPr>
              <w:t>4</w:t>
            </w:r>
          </w:p>
        </w:tc>
        <w:tc>
          <w:tcPr>
            <w:tcW w:w="1034" w:type="dxa"/>
          </w:tcPr>
          <w:p w14:paraId="6BAB0AF1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1BCFAA1A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650ACDBF" w14:textId="495C06AD" w:rsidR="00A609FC" w:rsidRDefault="00F45140" w:rsidP="00A609FC">
            <w:r>
              <w:t>x</w:t>
            </w:r>
          </w:p>
        </w:tc>
        <w:tc>
          <w:tcPr>
            <w:tcW w:w="1025" w:type="dxa"/>
          </w:tcPr>
          <w:p w14:paraId="6A840B8D" w14:textId="77777777" w:rsidR="00A609FC" w:rsidRPr="007D6C03" w:rsidRDefault="00A609FC" w:rsidP="00A609FC">
            <w:pPr>
              <w:rPr>
                <w:vertAlign w:val="superscript"/>
              </w:rPr>
            </w:pPr>
            <w:r>
              <w:sym w:font="Wingdings" w:char="F0FC"/>
            </w:r>
          </w:p>
        </w:tc>
        <w:tc>
          <w:tcPr>
            <w:tcW w:w="1267" w:type="dxa"/>
          </w:tcPr>
          <w:p w14:paraId="66BC0107" w14:textId="77777777" w:rsidR="00A609FC" w:rsidRDefault="00A609FC" w:rsidP="00A609FC"/>
        </w:tc>
        <w:tc>
          <w:tcPr>
            <w:tcW w:w="1267" w:type="dxa"/>
          </w:tcPr>
          <w:p w14:paraId="55805D75" w14:textId="77777777" w:rsidR="00A609FC" w:rsidRDefault="00A609FC" w:rsidP="00A609FC"/>
        </w:tc>
      </w:tr>
      <w:tr w:rsidR="00A609FC" w14:paraId="0831F22C" w14:textId="77777777" w:rsidTr="00C7364D">
        <w:tc>
          <w:tcPr>
            <w:tcW w:w="1680" w:type="dxa"/>
          </w:tcPr>
          <w:p w14:paraId="411EC0C5" w14:textId="715732B1" w:rsidR="00A609FC" w:rsidRDefault="00A609FC" w:rsidP="00A609FC">
            <w:r>
              <w:t>28. Ramsey et al. 2020</w:t>
            </w:r>
          </w:p>
        </w:tc>
        <w:tc>
          <w:tcPr>
            <w:tcW w:w="1034" w:type="dxa"/>
          </w:tcPr>
          <w:p w14:paraId="53D62313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590C841D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26387292" w14:textId="77777777" w:rsidR="00A609FC" w:rsidRDefault="00A609FC" w:rsidP="00A609FC"/>
        </w:tc>
        <w:tc>
          <w:tcPr>
            <w:tcW w:w="1025" w:type="dxa"/>
          </w:tcPr>
          <w:p w14:paraId="5E9003AF" w14:textId="77777777" w:rsidR="00A609FC" w:rsidRDefault="00A609FC" w:rsidP="00A609FC"/>
        </w:tc>
        <w:tc>
          <w:tcPr>
            <w:tcW w:w="1267" w:type="dxa"/>
          </w:tcPr>
          <w:p w14:paraId="55EA36B3" w14:textId="77777777" w:rsidR="00A609FC" w:rsidRDefault="00A609FC" w:rsidP="00A609FC"/>
        </w:tc>
        <w:tc>
          <w:tcPr>
            <w:tcW w:w="1267" w:type="dxa"/>
          </w:tcPr>
          <w:p w14:paraId="154160F9" w14:textId="77777777" w:rsidR="00A609FC" w:rsidRDefault="00A609FC" w:rsidP="00A609FC"/>
        </w:tc>
      </w:tr>
      <w:tr w:rsidR="00A609FC" w14:paraId="68CDB998" w14:textId="77777777" w:rsidTr="00C7364D">
        <w:tc>
          <w:tcPr>
            <w:tcW w:w="1680" w:type="dxa"/>
          </w:tcPr>
          <w:p w14:paraId="7F2440EC" w14:textId="0280AE06" w:rsidR="00A609FC" w:rsidRDefault="00A609FC" w:rsidP="00A609FC">
            <w:r>
              <w:t>29. Rimawi et al. 2013</w:t>
            </w:r>
          </w:p>
        </w:tc>
        <w:tc>
          <w:tcPr>
            <w:tcW w:w="1034" w:type="dxa"/>
          </w:tcPr>
          <w:p w14:paraId="2CDB8DC1" w14:textId="77777777" w:rsidR="00A609FC" w:rsidRDefault="00A609FC" w:rsidP="00A609FC"/>
        </w:tc>
        <w:tc>
          <w:tcPr>
            <w:tcW w:w="728" w:type="dxa"/>
          </w:tcPr>
          <w:p w14:paraId="7DD9EDDD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5C8D8F87" w14:textId="77777777" w:rsidR="00A609FC" w:rsidRDefault="00A609FC" w:rsidP="00A609FC"/>
        </w:tc>
        <w:tc>
          <w:tcPr>
            <w:tcW w:w="1025" w:type="dxa"/>
          </w:tcPr>
          <w:p w14:paraId="3DC827E0" w14:textId="77777777" w:rsidR="00A609FC" w:rsidRDefault="00A609FC" w:rsidP="00A609FC"/>
        </w:tc>
        <w:tc>
          <w:tcPr>
            <w:tcW w:w="1267" w:type="dxa"/>
          </w:tcPr>
          <w:p w14:paraId="42AEA38D" w14:textId="77777777" w:rsidR="00A609FC" w:rsidRDefault="00A609FC" w:rsidP="00A609FC"/>
        </w:tc>
        <w:tc>
          <w:tcPr>
            <w:tcW w:w="1267" w:type="dxa"/>
          </w:tcPr>
          <w:p w14:paraId="40C536A2" w14:textId="77777777" w:rsidR="00A609FC" w:rsidRDefault="00A609FC" w:rsidP="00A609FC"/>
        </w:tc>
      </w:tr>
      <w:tr w:rsidR="00A609FC" w14:paraId="236498EC" w14:textId="77777777" w:rsidTr="00C7364D">
        <w:tc>
          <w:tcPr>
            <w:tcW w:w="1680" w:type="dxa"/>
          </w:tcPr>
          <w:p w14:paraId="3755E6C5" w14:textId="1C03C233" w:rsidR="00A609FC" w:rsidRDefault="00A609FC" w:rsidP="00A609FC">
            <w:r>
              <w:t>30. Staicu et al 2018</w:t>
            </w:r>
          </w:p>
        </w:tc>
        <w:tc>
          <w:tcPr>
            <w:tcW w:w="1034" w:type="dxa"/>
          </w:tcPr>
          <w:p w14:paraId="7582D247" w14:textId="2C85272D" w:rsidR="00A609FC" w:rsidRDefault="00A609FC" w:rsidP="00A609FC">
            <w:r>
              <w:t>x</w:t>
            </w:r>
          </w:p>
        </w:tc>
        <w:tc>
          <w:tcPr>
            <w:tcW w:w="728" w:type="dxa"/>
          </w:tcPr>
          <w:p w14:paraId="36C9EF45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4E03B53B" w14:textId="77777777" w:rsidR="00A609FC" w:rsidRDefault="00A609FC" w:rsidP="00A609FC"/>
        </w:tc>
        <w:tc>
          <w:tcPr>
            <w:tcW w:w="1025" w:type="dxa"/>
          </w:tcPr>
          <w:p w14:paraId="7F4C6D2D" w14:textId="77777777" w:rsidR="00A609FC" w:rsidRDefault="00A609FC" w:rsidP="00A609FC"/>
        </w:tc>
        <w:tc>
          <w:tcPr>
            <w:tcW w:w="1267" w:type="dxa"/>
          </w:tcPr>
          <w:p w14:paraId="320541E6" w14:textId="77777777" w:rsidR="00A609FC" w:rsidRDefault="00A609FC" w:rsidP="00A609FC"/>
        </w:tc>
        <w:tc>
          <w:tcPr>
            <w:tcW w:w="1267" w:type="dxa"/>
          </w:tcPr>
          <w:p w14:paraId="0EBDD36C" w14:textId="77777777" w:rsidR="00A609FC" w:rsidRDefault="00A609FC" w:rsidP="00A609FC"/>
        </w:tc>
      </w:tr>
      <w:tr w:rsidR="00A609FC" w14:paraId="620A3EE9" w14:textId="77777777" w:rsidTr="00C7364D">
        <w:tc>
          <w:tcPr>
            <w:tcW w:w="1680" w:type="dxa"/>
          </w:tcPr>
          <w:p w14:paraId="31A586A0" w14:textId="4C1CF841" w:rsidR="00A609FC" w:rsidRDefault="00A609FC" w:rsidP="00A609FC">
            <w:r>
              <w:t xml:space="preserve">31. </w:t>
            </w:r>
            <w:r w:rsidRPr="00AF648B">
              <w:t>Sousa-Pinto et al. 202</w:t>
            </w:r>
            <w:r w:rsidR="00BE5427">
              <w:t>1</w:t>
            </w:r>
          </w:p>
        </w:tc>
        <w:tc>
          <w:tcPr>
            <w:tcW w:w="1034" w:type="dxa"/>
          </w:tcPr>
          <w:p w14:paraId="362A6844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13EEBEC4" w14:textId="77777777" w:rsidR="00A609FC" w:rsidRDefault="00A609FC" w:rsidP="00A609FC">
            <w:r>
              <w:sym w:font="Wingdings" w:char="F0FC"/>
            </w:r>
          </w:p>
        </w:tc>
        <w:tc>
          <w:tcPr>
            <w:tcW w:w="1032" w:type="dxa"/>
          </w:tcPr>
          <w:p w14:paraId="61E047E0" w14:textId="77777777" w:rsidR="00A609FC" w:rsidRDefault="00A609FC" w:rsidP="00A609FC">
            <w:r>
              <w:sym w:font="Wingdings" w:char="F0FC"/>
            </w:r>
          </w:p>
        </w:tc>
        <w:tc>
          <w:tcPr>
            <w:tcW w:w="1025" w:type="dxa"/>
          </w:tcPr>
          <w:p w14:paraId="74323AC8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460605C3" w14:textId="77777777" w:rsidR="00A609FC" w:rsidRDefault="00A609FC" w:rsidP="00A609FC">
            <w:r>
              <w:sym w:font="Wingdings" w:char="F0FC"/>
            </w:r>
          </w:p>
        </w:tc>
        <w:tc>
          <w:tcPr>
            <w:tcW w:w="1267" w:type="dxa"/>
          </w:tcPr>
          <w:p w14:paraId="7017F476" w14:textId="77777777" w:rsidR="00A609FC" w:rsidRDefault="00A609FC" w:rsidP="00A609FC"/>
        </w:tc>
      </w:tr>
      <w:tr w:rsidR="00A609FC" w14:paraId="15D1D461" w14:textId="77777777" w:rsidTr="00C7364D">
        <w:tc>
          <w:tcPr>
            <w:tcW w:w="1680" w:type="dxa"/>
          </w:tcPr>
          <w:p w14:paraId="3E1C6E26" w14:textId="20AEA777" w:rsidR="00A609FC" w:rsidRPr="00AF648B" w:rsidRDefault="00A609FC" w:rsidP="00A609FC">
            <w:r>
              <w:t>32. Sobrino et al. 2020</w:t>
            </w:r>
          </w:p>
        </w:tc>
        <w:tc>
          <w:tcPr>
            <w:tcW w:w="1034" w:type="dxa"/>
          </w:tcPr>
          <w:p w14:paraId="63BA8B28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06797831" w14:textId="77777777" w:rsidR="00A609FC" w:rsidRDefault="00A609FC" w:rsidP="00A609FC"/>
        </w:tc>
        <w:tc>
          <w:tcPr>
            <w:tcW w:w="1032" w:type="dxa"/>
          </w:tcPr>
          <w:p w14:paraId="37F57593" w14:textId="77777777" w:rsidR="00A609FC" w:rsidRDefault="00A609FC" w:rsidP="00A609FC"/>
        </w:tc>
        <w:tc>
          <w:tcPr>
            <w:tcW w:w="1025" w:type="dxa"/>
          </w:tcPr>
          <w:p w14:paraId="5EAC6157" w14:textId="77777777" w:rsidR="00A609FC" w:rsidRDefault="00A609FC" w:rsidP="00A609FC"/>
        </w:tc>
        <w:tc>
          <w:tcPr>
            <w:tcW w:w="1267" w:type="dxa"/>
          </w:tcPr>
          <w:p w14:paraId="161F37C0" w14:textId="77777777" w:rsidR="00A609FC" w:rsidRDefault="00A609FC" w:rsidP="00A609FC"/>
        </w:tc>
        <w:tc>
          <w:tcPr>
            <w:tcW w:w="1267" w:type="dxa"/>
          </w:tcPr>
          <w:p w14:paraId="46AA7EDE" w14:textId="77777777" w:rsidR="00A609FC" w:rsidRDefault="00A609FC" w:rsidP="00A609FC"/>
        </w:tc>
      </w:tr>
      <w:tr w:rsidR="00A609FC" w14:paraId="38583748" w14:textId="77777777" w:rsidTr="00C7364D">
        <w:tc>
          <w:tcPr>
            <w:tcW w:w="1680" w:type="dxa"/>
          </w:tcPr>
          <w:p w14:paraId="2DCD5CE3" w14:textId="360E5C8C" w:rsidR="00A609FC" w:rsidRDefault="00A609FC" w:rsidP="00A609FC">
            <w:r>
              <w:t>33. Sobrino et al. 2021</w:t>
            </w:r>
          </w:p>
        </w:tc>
        <w:tc>
          <w:tcPr>
            <w:tcW w:w="1034" w:type="dxa"/>
          </w:tcPr>
          <w:p w14:paraId="3A714D87" w14:textId="77777777" w:rsidR="00A609FC" w:rsidRDefault="00A609FC" w:rsidP="00A609FC">
            <w:r>
              <w:sym w:font="Wingdings" w:char="F0FC"/>
            </w:r>
          </w:p>
        </w:tc>
        <w:tc>
          <w:tcPr>
            <w:tcW w:w="728" w:type="dxa"/>
          </w:tcPr>
          <w:p w14:paraId="27B7FE73" w14:textId="77777777" w:rsidR="00A609FC" w:rsidRDefault="00A609FC" w:rsidP="00A609FC"/>
        </w:tc>
        <w:tc>
          <w:tcPr>
            <w:tcW w:w="1032" w:type="dxa"/>
          </w:tcPr>
          <w:p w14:paraId="708C17D7" w14:textId="77777777" w:rsidR="00A609FC" w:rsidRDefault="00A609FC" w:rsidP="00A609FC"/>
        </w:tc>
        <w:tc>
          <w:tcPr>
            <w:tcW w:w="1025" w:type="dxa"/>
          </w:tcPr>
          <w:p w14:paraId="497B873E" w14:textId="77777777" w:rsidR="00A609FC" w:rsidRDefault="00A609FC" w:rsidP="00A609FC"/>
        </w:tc>
        <w:tc>
          <w:tcPr>
            <w:tcW w:w="1267" w:type="dxa"/>
          </w:tcPr>
          <w:p w14:paraId="23004458" w14:textId="77777777" w:rsidR="00A609FC" w:rsidRDefault="00A609FC" w:rsidP="00A609FC"/>
        </w:tc>
        <w:tc>
          <w:tcPr>
            <w:tcW w:w="1267" w:type="dxa"/>
          </w:tcPr>
          <w:p w14:paraId="5C4AB03F" w14:textId="77777777" w:rsidR="00A609FC" w:rsidRDefault="00A609FC" w:rsidP="00A609FC"/>
        </w:tc>
      </w:tr>
      <w:tr w:rsidR="00A609FC" w14:paraId="555110EB" w14:textId="77777777" w:rsidTr="00C7364D">
        <w:tc>
          <w:tcPr>
            <w:tcW w:w="1680" w:type="dxa"/>
          </w:tcPr>
          <w:p w14:paraId="52D106D0" w14:textId="11BCC142" w:rsidR="00A609FC" w:rsidRDefault="00A609FC" w:rsidP="00A609FC">
            <w:r>
              <w:t>34. Thao et al. 2023</w:t>
            </w:r>
          </w:p>
        </w:tc>
        <w:tc>
          <w:tcPr>
            <w:tcW w:w="1034" w:type="dxa"/>
          </w:tcPr>
          <w:p w14:paraId="37FF3CEB" w14:textId="77777777" w:rsidR="00A609FC" w:rsidRDefault="00A609FC" w:rsidP="00A609FC"/>
        </w:tc>
        <w:tc>
          <w:tcPr>
            <w:tcW w:w="728" w:type="dxa"/>
          </w:tcPr>
          <w:p w14:paraId="55D0D7AA" w14:textId="77777777" w:rsidR="00A609FC" w:rsidRDefault="00A609FC" w:rsidP="00A609FC"/>
        </w:tc>
        <w:tc>
          <w:tcPr>
            <w:tcW w:w="1032" w:type="dxa"/>
          </w:tcPr>
          <w:p w14:paraId="47EE7BDC" w14:textId="77777777" w:rsidR="00A609FC" w:rsidRDefault="00A609FC" w:rsidP="00A609FC"/>
        </w:tc>
        <w:tc>
          <w:tcPr>
            <w:tcW w:w="1025" w:type="dxa"/>
          </w:tcPr>
          <w:p w14:paraId="23127E5E" w14:textId="77777777" w:rsidR="00A609FC" w:rsidRDefault="00A609FC" w:rsidP="00A609FC"/>
        </w:tc>
        <w:tc>
          <w:tcPr>
            <w:tcW w:w="1267" w:type="dxa"/>
          </w:tcPr>
          <w:p w14:paraId="17868EA7" w14:textId="77777777" w:rsidR="00A609FC" w:rsidRDefault="00A609FC" w:rsidP="00A609FC"/>
        </w:tc>
        <w:tc>
          <w:tcPr>
            <w:tcW w:w="1267" w:type="dxa"/>
          </w:tcPr>
          <w:p w14:paraId="201B607B" w14:textId="77777777" w:rsidR="00A609FC" w:rsidRDefault="00A609FC" w:rsidP="00A609FC"/>
        </w:tc>
      </w:tr>
      <w:tr w:rsidR="00A609FC" w14:paraId="0C59FD64" w14:textId="77777777" w:rsidTr="00C7364D">
        <w:tc>
          <w:tcPr>
            <w:tcW w:w="1680" w:type="dxa"/>
          </w:tcPr>
          <w:p w14:paraId="2B4D8931" w14:textId="123CE586" w:rsidR="00A609FC" w:rsidRDefault="00A609FC" w:rsidP="00A609FC">
            <w:r>
              <w:t>35. Vyles et al. 2018</w:t>
            </w:r>
          </w:p>
        </w:tc>
        <w:tc>
          <w:tcPr>
            <w:tcW w:w="1034" w:type="dxa"/>
          </w:tcPr>
          <w:p w14:paraId="5894F3F1" w14:textId="77777777" w:rsidR="00A609FC" w:rsidRDefault="00A609FC" w:rsidP="00A609FC"/>
        </w:tc>
        <w:tc>
          <w:tcPr>
            <w:tcW w:w="728" w:type="dxa"/>
          </w:tcPr>
          <w:p w14:paraId="655F47E7" w14:textId="77777777" w:rsidR="00A609FC" w:rsidRDefault="00A609FC" w:rsidP="00A609FC"/>
        </w:tc>
        <w:tc>
          <w:tcPr>
            <w:tcW w:w="1032" w:type="dxa"/>
          </w:tcPr>
          <w:p w14:paraId="7436E580" w14:textId="77777777" w:rsidR="00A609FC" w:rsidRDefault="00A609FC" w:rsidP="00A609FC"/>
        </w:tc>
        <w:tc>
          <w:tcPr>
            <w:tcW w:w="1025" w:type="dxa"/>
          </w:tcPr>
          <w:p w14:paraId="790F5D4D" w14:textId="77777777" w:rsidR="00A609FC" w:rsidRDefault="00A609FC" w:rsidP="00A609FC"/>
        </w:tc>
        <w:tc>
          <w:tcPr>
            <w:tcW w:w="1267" w:type="dxa"/>
          </w:tcPr>
          <w:p w14:paraId="5D7B5246" w14:textId="77777777" w:rsidR="00A609FC" w:rsidRDefault="00A609FC" w:rsidP="00A609FC"/>
        </w:tc>
        <w:tc>
          <w:tcPr>
            <w:tcW w:w="1267" w:type="dxa"/>
          </w:tcPr>
          <w:p w14:paraId="5F1038A5" w14:textId="77777777" w:rsidR="00A609FC" w:rsidRDefault="00A609FC" w:rsidP="00A609FC">
            <w:r>
              <w:sym w:font="Wingdings" w:char="F0FC"/>
            </w:r>
          </w:p>
        </w:tc>
      </w:tr>
    </w:tbl>
    <w:p w14:paraId="0443BB1C" w14:textId="1D9971D9" w:rsidR="00504FFA" w:rsidRDefault="00581DAD" w:rsidP="008E0A5C">
      <w:r>
        <w:rPr>
          <w:vertAlign w:val="superscript"/>
        </w:rPr>
        <w:t xml:space="preserve">1 </w:t>
      </w:r>
      <w:r>
        <w:t>Includes extended outpatient regimens</w:t>
      </w:r>
      <w:r>
        <w:rPr>
          <w:vertAlign w:val="superscript"/>
        </w:rPr>
        <w:t xml:space="preserve">  2 </w:t>
      </w:r>
      <w:r>
        <w:t xml:space="preserve">Measured cost of testing and Inpatient vs outpatient visit </w:t>
      </w:r>
      <w:r>
        <w:rPr>
          <w:vertAlign w:val="superscript"/>
        </w:rPr>
        <w:t xml:space="preserve">3 </w:t>
      </w:r>
      <w:r>
        <w:t xml:space="preserve">Used threshold analysis to identify breakeven point of intervention costs being offset by cost savings </w:t>
      </w:r>
      <w:r>
        <w:rPr>
          <w:vertAlign w:val="superscript"/>
        </w:rPr>
        <w:t xml:space="preserve">4 </w:t>
      </w:r>
      <w:r>
        <w:t>Study did not measure costs for treating AEs, only their consequences in terms of LOS. The study did measure AEs as part of the outcome.  + Study measur</w:t>
      </w:r>
      <w:r w:rsidR="00C7364D">
        <w:t>ed but did not value this item.</w:t>
      </w:r>
      <w:r w:rsidR="0080548A">
        <w:t xml:space="preserve"> X Study reported a cost but did not account for all relevant costs for this item.</w:t>
      </w:r>
      <w:bookmarkEnd w:id="0"/>
      <w:r w:rsidR="008E0A5C">
        <w:t xml:space="preserve"> </w:t>
      </w:r>
    </w:p>
    <w:sectPr w:rsidR="00504FFA" w:rsidSect="008E0A5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DA21" w14:textId="77777777" w:rsidR="001706FE" w:rsidRDefault="001706FE" w:rsidP="00FD329B">
      <w:pPr>
        <w:spacing w:after="0" w:line="240" w:lineRule="auto"/>
      </w:pPr>
      <w:r>
        <w:separator/>
      </w:r>
    </w:p>
  </w:endnote>
  <w:endnote w:type="continuationSeparator" w:id="0">
    <w:p w14:paraId="1E3AD8B9" w14:textId="77777777" w:rsidR="001706FE" w:rsidRDefault="001706FE" w:rsidP="00FD3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711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D8CF2" w14:textId="060948A7" w:rsidR="00D0311D" w:rsidRDefault="00D031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B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3D695E" w14:textId="77777777" w:rsidR="00D0311D" w:rsidRDefault="00D03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8D575" w14:textId="77777777" w:rsidR="001706FE" w:rsidRDefault="001706FE" w:rsidP="00FD329B">
      <w:pPr>
        <w:spacing w:after="0" w:line="240" w:lineRule="auto"/>
      </w:pPr>
      <w:r>
        <w:separator/>
      </w:r>
    </w:p>
  </w:footnote>
  <w:footnote w:type="continuationSeparator" w:id="0">
    <w:p w14:paraId="7F9665A0" w14:textId="77777777" w:rsidR="001706FE" w:rsidRDefault="001706FE" w:rsidP="00FD32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B36D2"/>
    <w:multiLevelType w:val="multilevel"/>
    <w:tmpl w:val="A0B49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2F574F"/>
    <w:multiLevelType w:val="hybridMultilevel"/>
    <w:tmpl w:val="70609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B2F8B"/>
    <w:multiLevelType w:val="hybridMultilevel"/>
    <w:tmpl w:val="301E501A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A4508"/>
    <w:multiLevelType w:val="hybridMultilevel"/>
    <w:tmpl w:val="13B8E0EA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F0EFF"/>
    <w:multiLevelType w:val="hybridMultilevel"/>
    <w:tmpl w:val="E3F02BF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0BB0748"/>
    <w:multiLevelType w:val="hybridMultilevel"/>
    <w:tmpl w:val="4F409996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6632A"/>
    <w:multiLevelType w:val="hybridMultilevel"/>
    <w:tmpl w:val="B7BC24AE"/>
    <w:lvl w:ilvl="0" w:tplc="9314EA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BC0A61"/>
    <w:multiLevelType w:val="hybridMultilevel"/>
    <w:tmpl w:val="CE2AA728"/>
    <w:lvl w:ilvl="0" w:tplc="3C9ED2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B247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C671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D858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EE0D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D68A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2449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44C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2490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D6F6A06"/>
    <w:multiLevelType w:val="multilevel"/>
    <w:tmpl w:val="4D147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6860168">
    <w:abstractNumId w:val="6"/>
  </w:num>
  <w:num w:numId="2" w16cid:durableId="918947510">
    <w:abstractNumId w:val="5"/>
  </w:num>
  <w:num w:numId="3" w16cid:durableId="532545983">
    <w:abstractNumId w:val="2"/>
  </w:num>
  <w:num w:numId="4" w16cid:durableId="1740977793">
    <w:abstractNumId w:val="3"/>
  </w:num>
  <w:num w:numId="5" w16cid:durableId="1003894177">
    <w:abstractNumId w:val="0"/>
  </w:num>
  <w:num w:numId="6" w16cid:durableId="1386418263">
    <w:abstractNumId w:val="8"/>
  </w:num>
  <w:num w:numId="7" w16cid:durableId="1880388257">
    <w:abstractNumId w:val="7"/>
  </w:num>
  <w:num w:numId="8" w16cid:durableId="1580866350">
    <w:abstractNumId w:val="1"/>
  </w:num>
  <w:num w:numId="9" w16cid:durableId="19182498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C5F"/>
    <w:rsid w:val="0000016E"/>
    <w:rsid w:val="000057FC"/>
    <w:rsid w:val="00007015"/>
    <w:rsid w:val="00016C1E"/>
    <w:rsid w:val="00021695"/>
    <w:rsid w:val="00021979"/>
    <w:rsid w:val="00031062"/>
    <w:rsid w:val="000315A7"/>
    <w:rsid w:val="00035772"/>
    <w:rsid w:val="00053A7A"/>
    <w:rsid w:val="00055F61"/>
    <w:rsid w:val="00073E30"/>
    <w:rsid w:val="00080A0F"/>
    <w:rsid w:val="000816F5"/>
    <w:rsid w:val="000903BE"/>
    <w:rsid w:val="000A0674"/>
    <w:rsid w:val="000A5DC5"/>
    <w:rsid w:val="000A66AA"/>
    <w:rsid w:val="000B0268"/>
    <w:rsid w:val="000B3630"/>
    <w:rsid w:val="000B561A"/>
    <w:rsid w:val="000C571B"/>
    <w:rsid w:val="000C59E3"/>
    <w:rsid w:val="000C5C5F"/>
    <w:rsid w:val="000D6986"/>
    <w:rsid w:val="000E26CF"/>
    <w:rsid w:val="000E7169"/>
    <w:rsid w:val="000F1088"/>
    <w:rsid w:val="001059ED"/>
    <w:rsid w:val="001304B7"/>
    <w:rsid w:val="00130EEF"/>
    <w:rsid w:val="00140290"/>
    <w:rsid w:val="00142205"/>
    <w:rsid w:val="001430C2"/>
    <w:rsid w:val="00143707"/>
    <w:rsid w:val="00147BA3"/>
    <w:rsid w:val="00153F05"/>
    <w:rsid w:val="001564EF"/>
    <w:rsid w:val="0015719F"/>
    <w:rsid w:val="00163A78"/>
    <w:rsid w:val="00165D2F"/>
    <w:rsid w:val="001706FE"/>
    <w:rsid w:val="00174197"/>
    <w:rsid w:val="001748C3"/>
    <w:rsid w:val="001920F2"/>
    <w:rsid w:val="001A1062"/>
    <w:rsid w:val="001A2610"/>
    <w:rsid w:val="001A736F"/>
    <w:rsid w:val="001B16B8"/>
    <w:rsid w:val="001B3986"/>
    <w:rsid w:val="001B6091"/>
    <w:rsid w:val="001C47DB"/>
    <w:rsid w:val="001C6A9D"/>
    <w:rsid w:val="001D1901"/>
    <w:rsid w:val="001E05B4"/>
    <w:rsid w:val="001E065D"/>
    <w:rsid w:val="001E1DC9"/>
    <w:rsid w:val="001E4EB3"/>
    <w:rsid w:val="001F0D63"/>
    <w:rsid w:val="001F5872"/>
    <w:rsid w:val="0020605E"/>
    <w:rsid w:val="0020674C"/>
    <w:rsid w:val="0021033D"/>
    <w:rsid w:val="002140B9"/>
    <w:rsid w:val="002305C7"/>
    <w:rsid w:val="002316B8"/>
    <w:rsid w:val="00231C14"/>
    <w:rsid w:val="002365EB"/>
    <w:rsid w:val="00244D9C"/>
    <w:rsid w:val="002451F1"/>
    <w:rsid w:val="00245634"/>
    <w:rsid w:val="002469C3"/>
    <w:rsid w:val="002504FB"/>
    <w:rsid w:val="00253F34"/>
    <w:rsid w:val="002623CD"/>
    <w:rsid w:val="00276EA9"/>
    <w:rsid w:val="0028162B"/>
    <w:rsid w:val="002819FB"/>
    <w:rsid w:val="00281D50"/>
    <w:rsid w:val="00296890"/>
    <w:rsid w:val="002A4EBC"/>
    <w:rsid w:val="002C002E"/>
    <w:rsid w:val="002C0644"/>
    <w:rsid w:val="002C09C3"/>
    <w:rsid w:val="002C1852"/>
    <w:rsid w:val="002C3DD6"/>
    <w:rsid w:val="002C7F9E"/>
    <w:rsid w:val="002D484F"/>
    <w:rsid w:val="002D799F"/>
    <w:rsid w:val="002E2D4E"/>
    <w:rsid w:val="002E63A2"/>
    <w:rsid w:val="002F74D9"/>
    <w:rsid w:val="00303EFB"/>
    <w:rsid w:val="00316B41"/>
    <w:rsid w:val="00332C5D"/>
    <w:rsid w:val="00333388"/>
    <w:rsid w:val="00335693"/>
    <w:rsid w:val="00337A5E"/>
    <w:rsid w:val="003539E8"/>
    <w:rsid w:val="00355E54"/>
    <w:rsid w:val="0035728D"/>
    <w:rsid w:val="00357F2C"/>
    <w:rsid w:val="00357F9F"/>
    <w:rsid w:val="00360454"/>
    <w:rsid w:val="0036086D"/>
    <w:rsid w:val="003654E5"/>
    <w:rsid w:val="003668D9"/>
    <w:rsid w:val="003706AA"/>
    <w:rsid w:val="003738F3"/>
    <w:rsid w:val="0037411A"/>
    <w:rsid w:val="00381F23"/>
    <w:rsid w:val="00383742"/>
    <w:rsid w:val="00383E76"/>
    <w:rsid w:val="00385DBC"/>
    <w:rsid w:val="003A08A5"/>
    <w:rsid w:val="003A5B48"/>
    <w:rsid w:val="003B6C73"/>
    <w:rsid w:val="003C0F55"/>
    <w:rsid w:val="003C1AB7"/>
    <w:rsid w:val="003C4FF8"/>
    <w:rsid w:val="003C6A89"/>
    <w:rsid w:val="003D1B74"/>
    <w:rsid w:val="003D4049"/>
    <w:rsid w:val="003D450B"/>
    <w:rsid w:val="003D66C1"/>
    <w:rsid w:val="003E148D"/>
    <w:rsid w:val="003E488C"/>
    <w:rsid w:val="003E6E63"/>
    <w:rsid w:val="003F3C7B"/>
    <w:rsid w:val="003F4E6E"/>
    <w:rsid w:val="003F7064"/>
    <w:rsid w:val="003F7953"/>
    <w:rsid w:val="0040489D"/>
    <w:rsid w:val="004117A9"/>
    <w:rsid w:val="004239FE"/>
    <w:rsid w:val="00423B64"/>
    <w:rsid w:val="00424108"/>
    <w:rsid w:val="00427181"/>
    <w:rsid w:val="004276B9"/>
    <w:rsid w:val="004301A5"/>
    <w:rsid w:val="00430E2C"/>
    <w:rsid w:val="00433082"/>
    <w:rsid w:val="00434AF6"/>
    <w:rsid w:val="00435BB6"/>
    <w:rsid w:val="00440BA8"/>
    <w:rsid w:val="00440DCB"/>
    <w:rsid w:val="00441832"/>
    <w:rsid w:val="0044508F"/>
    <w:rsid w:val="00453322"/>
    <w:rsid w:val="00460B9C"/>
    <w:rsid w:val="00462BBC"/>
    <w:rsid w:val="00471FFE"/>
    <w:rsid w:val="004867CD"/>
    <w:rsid w:val="00490C38"/>
    <w:rsid w:val="0049583C"/>
    <w:rsid w:val="004A33BE"/>
    <w:rsid w:val="004A3C5F"/>
    <w:rsid w:val="004A7496"/>
    <w:rsid w:val="004B2EB2"/>
    <w:rsid w:val="004C190F"/>
    <w:rsid w:val="004C324C"/>
    <w:rsid w:val="004C70DE"/>
    <w:rsid w:val="004D02DB"/>
    <w:rsid w:val="004D1AFD"/>
    <w:rsid w:val="004E4ACB"/>
    <w:rsid w:val="004E77CB"/>
    <w:rsid w:val="004F1BC2"/>
    <w:rsid w:val="004F219C"/>
    <w:rsid w:val="004F35C0"/>
    <w:rsid w:val="004F5E98"/>
    <w:rsid w:val="004F74F9"/>
    <w:rsid w:val="005017F3"/>
    <w:rsid w:val="00504FFA"/>
    <w:rsid w:val="0050552C"/>
    <w:rsid w:val="00517B0B"/>
    <w:rsid w:val="00526B60"/>
    <w:rsid w:val="005270BC"/>
    <w:rsid w:val="005325D6"/>
    <w:rsid w:val="005336A4"/>
    <w:rsid w:val="00542CEB"/>
    <w:rsid w:val="005436B6"/>
    <w:rsid w:val="00572BBB"/>
    <w:rsid w:val="005743CC"/>
    <w:rsid w:val="00581DAD"/>
    <w:rsid w:val="00592497"/>
    <w:rsid w:val="00593298"/>
    <w:rsid w:val="005A7516"/>
    <w:rsid w:val="005B012C"/>
    <w:rsid w:val="005C10DD"/>
    <w:rsid w:val="005C27F0"/>
    <w:rsid w:val="005C6027"/>
    <w:rsid w:val="005D1242"/>
    <w:rsid w:val="005D5B20"/>
    <w:rsid w:val="005E2081"/>
    <w:rsid w:val="005F13AF"/>
    <w:rsid w:val="005F1583"/>
    <w:rsid w:val="005F5F45"/>
    <w:rsid w:val="00603E4E"/>
    <w:rsid w:val="00604267"/>
    <w:rsid w:val="00605CBE"/>
    <w:rsid w:val="00614298"/>
    <w:rsid w:val="006344A1"/>
    <w:rsid w:val="0063589A"/>
    <w:rsid w:val="006403BF"/>
    <w:rsid w:val="006435FF"/>
    <w:rsid w:val="0064527F"/>
    <w:rsid w:val="00656B5E"/>
    <w:rsid w:val="00656F20"/>
    <w:rsid w:val="006576C2"/>
    <w:rsid w:val="00663BB6"/>
    <w:rsid w:val="00664562"/>
    <w:rsid w:val="006672E6"/>
    <w:rsid w:val="00673FD7"/>
    <w:rsid w:val="006744A6"/>
    <w:rsid w:val="006750F5"/>
    <w:rsid w:val="00676409"/>
    <w:rsid w:val="00676F04"/>
    <w:rsid w:val="00681A57"/>
    <w:rsid w:val="00683C6B"/>
    <w:rsid w:val="0069781F"/>
    <w:rsid w:val="006B1A41"/>
    <w:rsid w:val="006B50BE"/>
    <w:rsid w:val="006B5C6B"/>
    <w:rsid w:val="006B6409"/>
    <w:rsid w:val="006C4263"/>
    <w:rsid w:val="006D03CB"/>
    <w:rsid w:val="006D1890"/>
    <w:rsid w:val="006D77C5"/>
    <w:rsid w:val="006D7ECB"/>
    <w:rsid w:val="006E47F8"/>
    <w:rsid w:val="006E7450"/>
    <w:rsid w:val="006F0210"/>
    <w:rsid w:val="006F1FF2"/>
    <w:rsid w:val="006F43C6"/>
    <w:rsid w:val="006F632F"/>
    <w:rsid w:val="00700F7F"/>
    <w:rsid w:val="0070787C"/>
    <w:rsid w:val="00714C9D"/>
    <w:rsid w:val="007151BB"/>
    <w:rsid w:val="00715657"/>
    <w:rsid w:val="0071688C"/>
    <w:rsid w:val="00721299"/>
    <w:rsid w:val="0072436B"/>
    <w:rsid w:val="007251AB"/>
    <w:rsid w:val="00740858"/>
    <w:rsid w:val="007427E3"/>
    <w:rsid w:val="007467D1"/>
    <w:rsid w:val="00750B6A"/>
    <w:rsid w:val="00757084"/>
    <w:rsid w:val="007629E8"/>
    <w:rsid w:val="007630B5"/>
    <w:rsid w:val="00775C4E"/>
    <w:rsid w:val="007801EE"/>
    <w:rsid w:val="00792A26"/>
    <w:rsid w:val="007951BA"/>
    <w:rsid w:val="00795F1C"/>
    <w:rsid w:val="007A4B5D"/>
    <w:rsid w:val="007A6EC7"/>
    <w:rsid w:val="007B6FD7"/>
    <w:rsid w:val="007C42C8"/>
    <w:rsid w:val="007D0B7F"/>
    <w:rsid w:val="007D6C03"/>
    <w:rsid w:val="007E11C1"/>
    <w:rsid w:val="007E5FB1"/>
    <w:rsid w:val="007E61A6"/>
    <w:rsid w:val="007F6D32"/>
    <w:rsid w:val="007F7842"/>
    <w:rsid w:val="0080548A"/>
    <w:rsid w:val="008172ED"/>
    <w:rsid w:val="008228DB"/>
    <w:rsid w:val="00824375"/>
    <w:rsid w:val="0082459A"/>
    <w:rsid w:val="00826FDB"/>
    <w:rsid w:val="00831647"/>
    <w:rsid w:val="00845A1C"/>
    <w:rsid w:val="008527CF"/>
    <w:rsid w:val="00854012"/>
    <w:rsid w:val="008569E8"/>
    <w:rsid w:val="00856CB5"/>
    <w:rsid w:val="00860EDD"/>
    <w:rsid w:val="00861F19"/>
    <w:rsid w:val="008626CE"/>
    <w:rsid w:val="00862AEA"/>
    <w:rsid w:val="00867346"/>
    <w:rsid w:val="0086755E"/>
    <w:rsid w:val="008728C7"/>
    <w:rsid w:val="0087550D"/>
    <w:rsid w:val="0089605A"/>
    <w:rsid w:val="008A117F"/>
    <w:rsid w:val="008A1368"/>
    <w:rsid w:val="008B37BE"/>
    <w:rsid w:val="008B784C"/>
    <w:rsid w:val="008C4EC5"/>
    <w:rsid w:val="008D4F22"/>
    <w:rsid w:val="008D78D2"/>
    <w:rsid w:val="008E0A5C"/>
    <w:rsid w:val="008E4CA7"/>
    <w:rsid w:val="008E5F6E"/>
    <w:rsid w:val="008F0791"/>
    <w:rsid w:val="008F4635"/>
    <w:rsid w:val="009011B9"/>
    <w:rsid w:val="00907AD8"/>
    <w:rsid w:val="00915506"/>
    <w:rsid w:val="00923DBB"/>
    <w:rsid w:val="009259A7"/>
    <w:rsid w:val="0092677C"/>
    <w:rsid w:val="00940581"/>
    <w:rsid w:val="00944789"/>
    <w:rsid w:val="009449E3"/>
    <w:rsid w:val="009501AE"/>
    <w:rsid w:val="0095164D"/>
    <w:rsid w:val="0095315A"/>
    <w:rsid w:val="00954C88"/>
    <w:rsid w:val="00956640"/>
    <w:rsid w:val="00956941"/>
    <w:rsid w:val="00957E91"/>
    <w:rsid w:val="009625EF"/>
    <w:rsid w:val="009916DD"/>
    <w:rsid w:val="00995052"/>
    <w:rsid w:val="009A5D8E"/>
    <w:rsid w:val="009B4FF3"/>
    <w:rsid w:val="009B6D62"/>
    <w:rsid w:val="009C0FE7"/>
    <w:rsid w:val="009C5D0F"/>
    <w:rsid w:val="009D05E9"/>
    <w:rsid w:val="009D51EE"/>
    <w:rsid w:val="00A01F4C"/>
    <w:rsid w:val="00A16E9E"/>
    <w:rsid w:val="00A177A5"/>
    <w:rsid w:val="00A25EBE"/>
    <w:rsid w:val="00A33B1C"/>
    <w:rsid w:val="00A36695"/>
    <w:rsid w:val="00A46289"/>
    <w:rsid w:val="00A52E5A"/>
    <w:rsid w:val="00A5779E"/>
    <w:rsid w:val="00A609FC"/>
    <w:rsid w:val="00A667E2"/>
    <w:rsid w:val="00A672E9"/>
    <w:rsid w:val="00A67399"/>
    <w:rsid w:val="00A707BA"/>
    <w:rsid w:val="00A71218"/>
    <w:rsid w:val="00A7164F"/>
    <w:rsid w:val="00A7197C"/>
    <w:rsid w:val="00A82241"/>
    <w:rsid w:val="00A84048"/>
    <w:rsid w:val="00A852FF"/>
    <w:rsid w:val="00A85771"/>
    <w:rsid w:val="00A86598"/>
    <w:rsid w:val="00A86A22"/>
    <w:rsid w:val="00AB4231"/>
    <w:rsid w:val="00AB4424"/>
    <w:rsid w:val="00AC272A"/>
    <w:rsid w:val="00AC71B1"/>
    <w:rsid w:val="00AE1F93"/>
    <w:rsid w:val="00AE7345"/>
    <w:rsid w:val="00AE7CE5"/>
    <w:rsid w:val="00AF648B"/>
    <w:rsid w:val="00B06541"/>
    <w:rsid w:val="00B1624F"/>
    <w:rsid w:val="00B2450C"/>
    <w:rsid w:val="00B25D9D"/>
    <w:rsid w:val="00B321AF"/>
    <w:rsid w:val="00B34EBD"/>
    <w:rsid w:val="00B47CF7"/>
    <w:rsid w:val="00B51EB6"/>
    <w:rsid w:val="00B5408B"/>
    <w:rsid w:val="00B579F3"/>
    <w:rsid w:val="00B60A76"/>
    <w:rsid w:val="00B60C71"/>
    <w:rsid w:val="00B673A5"/>
    <w:rsid w:val="00B7077A"/>
    <w:rsid w:val="00B9598B"/>
    <w:rsid w:val="00B97F28"/>
    <w:rsid w:val="00BA1062"/>
    <w:rsid w:val="00BB1A3B"/>
    <w:rsid w:val="00BB55EB"/>
    <w:rsid w:val="00BC2D6C"/>
    <w:rsid w:val="00BC47FD"/>
    <w:rsid w:val="00BD7474"/>
    <w:rsid w:val="00BE4C1E"/>
    <w:rsid w:val="00BE5427"/>
    <w:rsid w:val="00BE5B05"/>
    <w:rsid w:val="00BF0B70"/>
    <w:rsid w:val="00BF1CBB"/>
    <w:rsid w:val="00BF789E"/>
    <w:rsid w:val="00C02379"/>
    <w:rsid w:val="00C04E37"/>
    <w:rsid w:val="00C1520E"/>
    <w:rsid w:val="00C16D89"/>
    <w:rsid w:val="00C2716C"/>
    <w:rsid w:val="00C32238"/>
    <w:rsid w:val="00C34546"/>
    <w:rsid w:val="00C4234A"/>
    <w:rsid w:val="00C5474A"/>
    <w:rsid w:val="00C56D39"/>
    <w:rsid w:val="00C57409"/>
    <w:rsid w:val="00C662B8"/>
    <w:rsid w:val="00C7164B"/>
    <w:rsid w:val="00C7364D"/>
    <w:rsid w:val="00C7518A"/>
    <w:rsid w:val="00C80176"/>
    <w:rsid w:val="00C876B6"/>
    <w:rsid w:val="00C90518"/>
    <w:rsid w:val="00C935C2"/>
    <w:rsid w:val="00C9382F"/>
    <w:rsid w:val="00CA0AEA"/>
    <w:rsid w:val="00CA2DEA"/>
    <w:rsid w:val="00CA45BE"/>
    <w:rsid w:val="00CB01A3"/>
    <w:rsid w:val="00CB187A"/>
    <w:rsid w:val="00CB1D71"/>
    <w:rsid w:val="00CC1A69"/>
    <w:rsid w:val="00CD0241"/>
    <w:rsid w:val="00CE15F0"/>
    <w:rsid w:val="00CE2C99"/>
    <w:rsid w:val="00CE3258"/>
    <w:rsid w:val="00CF0D46"/>
    <w:rsid w:val="00CF191A"/>
    <w:rsid w:val="00D0311D"/>
    <w:rsid w:val="00D03A6D"/>
    <w:rsid w:val="00D03EA8"/>
    <w:rsid w:val="00D06981"/>
    <w:rsid w:val="00D1599C"/>
    <w:rsid w:val="00D16999"/>
    <w:rsid w:val="00D16F6A"/>
    <w:rsid w:val="00D21784"/>
    <w:rsid w:val="00D31A8E"/>
    <w:rsid w:val="00D342A7"/>
    <w:rsid w:val="00D35EAD"/>
    <w:rsid w:val="00D408F1"/>
    <w:rsid w:val="00D45748"/>
    <w:rsid w:val="00D509AA"/>
    <w:rsid w:val="00D77F2A"/>
    <w:rsid w:val="00D8155E"/>
    <w:rsid w:val="00D819F4"/>
    <w:rsid w:val="00D83A27"/>
    <w:rsid w:val="00D91C9E"/>
    <w:rsid w:val="00D96F82"/>
    <w:rsid w:val="00DA26A9"/>
    <w:rsid w:val="00DA52C3"/>
    <w:rsid w:val="00DB1745"/>
    <w:rsid w:val="00DB36D3"/>
    <w:rsid w:val="00DC0B04"/>
    <w:rsid w:val="00DC507F"/>
    <w:rsid w:val="00DC5AF3"/>
    <w:rsid w:val="00DD44D9"/>
    <w:rsid w:val="00DD6F1A"/>
    <w:rsid w:val="00DE0A58"/>
    <w:rsid w:val="00DE3F62"/>
    <w:rsid w:val="00DE6059"/>
    <w:rsid w:val="00DE7F02"/>
    <w:rsid w:val="00DF1C70"/>
    <w:rsid w:val="00DF7110"/>
    <w:rsid w:val="00E046C1"/>
    <w:rsid w:val="00E05476"/>
    <w:rsid w:val="00E056F5"/>
    <w:rsid w:val="00E14A34"/>
    <w:rsid w:val="00E21C1F"/>
    <w:rsid w:val="00E36B7D"/>
    <w:rsid w:val="00E37B96"/>
    <w:rsid w:val="00E40399"/>
    <w:rsid w:val="00E4070E"/>
    <w:rsid w:val="00E40927"/>
    <w:rsid w:val="00E40A1F"/>
    <w:rsid w:val="00E57BE8"/>
    <w:rsid w:val="00E669EC"/>
    <w:rsid w:val="00E6732A"/>
    <w:rsid w:val="00E67365"/>
    <w:rsid w:val="00E815CF"/>
    <w:rsid w:val="00E82234"/>
    <w:rsid w:val="00E84382"/>
    <w:rsid w:val="00E93F6A"/>
    <w:rsid w:val="00E974E4"/>
    <w:rsid w:val="00E97566"/>
    <w:rsid w:val="00EA207A"/>
    <w:rsid w:val="00EA252D"/>
    <w:rsid w:val="00EA3BFD"/>
    <w:rsid w:val="00EA64CA"/>
    <w:rsid w:val="00EA793C"/>
    <w:rsid w:val="00EA7BE8"/>
    <w:rsid w:val="00EB0DF7"/>
    <w:rsid w:val="00EB5D02"/>
    <w:rsid w:val="00EC53A8"/>
    <w:rsid w:val="00ED2273"/>
    <w:rsid w:val="00ED2707"/>
    <w:rsid w:val="00ED323D"/>
    <w:rsid w:val="00ED52E3"/>
    <w:rsid w:val="00ED67DC"/>
    <w:rsid w:val="00EE22BA"/>
    <w:rsid w:val="00EF6193"/>
    <w:rsid w:val="00F05B77"/>
    <w:rsid w:val="00F10992"/>
    <w:rsid w:val="00F13E6A"/>
    <w:rsid w:val="00F15DBA"/>
    <w:rsid w:val="00F20AEA"/>
    <w:rsid w:val="00F21636"/>
    <w:rsid w:val="00F30071"/>
    <w:rsid w:val="00F31C6F"/>
    <w:rsid w:val="00F33BA5"/>
    <w:rsid w:val="00F36DEB"/>
    <w:rsid w:val="00F425FE"/>
    <w:rsid w:val="00F45140"/>
    <w:rsid w:val="00F4589F"/>
    <w:rsid w:val="00F4764A"/>
    <w:rsid w:val="00F47CA0"/>
    <w:rsid w:val="00F5389D"/>
    <w:rsid w:val="00F54A36"/>
    <w:rsid w:val="00F57430"/>
    <w:rsid w:val="00F60165"/>
    <w:rsid w:val="00F70DCC"/>
    <w:rsid w:val="00F8017A"/>
    <w:rsid w:val="00F81054"/>
    <w:rsid w:val="00F91A41"/>
    <w:rsid w:val="00F9527A"/>
    <w:rsid w:val="00F96CB0"/>
    <w:rsid w:val="00FB13F3"/>
    <w:rsid w:val="00FB6036"/>
    <w:rsid w:val="00FC1E31"/>
    <w:rsid w:val="00FC58B8"/>
    <w:rsid w:val="00FD329B"/>
    <w:rsid w:val="00FD547E"/>
    <w:rsid w:val="00FE31FC"/>
    <w:rsid w:val="00FF25D6"/>
    <w:rsid w:val="00FF3F6A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A668"/>
  <w15:chartTrackingRefBased/>
  <w15:docId w15:val="{4BE40AA1-43BF-4667-BDFA-6A9EC724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BB6"/>
  </w:style>
  <w:style w:type="paragraph" w:styleId="Heading1">
    <w:name w:val="heading 1"/>
    <w:basedOn w:val="Normal"/>
    <w:next w:val="Normal"/>
    <w:link w:val="Heading1Char"/>
    <w:uiPriority w:val="9"/>
    <w:qFormat/>
    <w:rsid w:val="006435F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5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F05"/>
    <w:pPr>
      <w:ind w:left="720"/>
      <w:contextualSpacing/>
    </w:pPr>
  </w:style>
  <w:style w:type="table" w:styleId="TableGrid">
    <w:name w:val="Table Grid"/>
    <w:basedOn w:val="TableNormal"/>
    <w:uiPriority w:val="39"/>
    <w:rsid w:val="00A67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81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81F23"/>
  </w:style>
  <w:style w:type="character" w:customStyle="1" w:styleId="eop">
    <w:name w:val="eop"/>
    <w:basedOn w:val="DefaultParagraphFont"/>
    <w:rsid w:val="00381F23"/>
  </w:style>
  <w:style w:type="character" w:styleId="CommentReference">
    <w:name w:val="annotation reference"/>
    <w:basedOn w:val="DefaultParagraphFont"/>
    <w:uiPriority w:val="99"/>
    <w:semiHidden/>
    <w:unhideWhenUsed/>
    <w:rsid w:val="0043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B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B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603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117A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748C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35F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35F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435F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35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1C6A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3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29B"/>
  </w:style>
  <w:style w:type="paragraph" w:styleId="Footer">
    <w:name w:val="footer"/>
    <w:basedOn w:val="Normal"/>
    <w:link w:val="FooterChar"/>
    <w:uiPriority w:val="99"/>
    <w:unhideWhenUsed/>
    <w:rsid w:val="00FD3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3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164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3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AC152-D059-4D64-B73B-6A919C226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3</cp:revision>
  <dcterms:created xsi:type="dcterms:W3CDTF">2025-04-28T08:31:00Z</dcterms:created>
  <dcterms:modified xsi:type="dcterms:W3CDTF">2025-04-28T08:31:00Z</dcterms:modified>
</cp:coreProperties>
</file>